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449" w:rsidRPr="00A95DB9" w:rsidRDefault="00471449" w:rsidP="00471449">
      <w:pPr>
        <w:rPr>
          <w:b/>
          <w:bCs/>
          <w:lang w:val="en-GB"/>
        </w:rPr>
      </w:pPr>
      <w:proofErr w:type="gramStart"/>
      <w:r w:rsidRPr="00A95DB9">
        <w:rPr>
          <w:b/>
        </w:rPr>
        <w:t>Supplementary Text S1.</w:t>
      </w:r>
      <w:proofErr w:type="gramEnd"/>
      <w:r w:rsidRPr="00A95DB9">
        <w:rPr>
          <w:b/>
        </w:rPr>
        <w:t xml:space="preserve"> </w:t>
      </w:r>
      <w:r w:rsidRPr="00A95DB9">
        <w:rPr>
          <w:b/>
          <w:bCs/>
          <w:lang w:val="en-GB"/>
        </w:rPr>
        <w:t xml:space="preserve">Recommendations to policy and decision makers: </w:t>
      </w:r>
      <w:r w:rsidRPr="00A95DB9">
        <w:rPr>
          <w:b/>
          <w:snapToGrid w:val="0"/>
        </w:rPr>
        <w:t>identification of priorities</w:t>
      </w:r>
      <w:r w:rsidRPr="00A95DB9">
        <w:rPr>
          <w:b/>
          <w:bCs/>
          <w:lang w:val="en-GB"/>
        </w:rPr>
        <w:t xml:space="preserve"> for basic helminth research and the development of enabling technologies to support helminthiasis control and elimination</w:t>
      </w:r>
    </w:p>
    <w:p w:rsidR="00471449" w:rsidRPr="00A95DB9" w:rsidRDefault="00471449" w:rsidP="00471449">
      <w:pPr>
        <w:autoSpaceDE w:val="0"/>
        <w:autoSpaceDN w:val="0"/>
        <w:adjustRightInd w:val="0"/>
        <w:rPr>
          <w:color w:val="000000"/>
        </w:rPr>
      </w:pPr>
    </w:p>
    <w:p w:rsidR="00471449" w:rsidRPr="00A95DB9" w:rsidRDefault="00471449" w:rsidP="00471449">
      <w:pPr>
        <w:autoSpaceDE w:val="0"/>
        <w:autoSpaceDN w:val="0"/>
        <w:adjustRightInd w:val="0"/>
        <w:rPr>
          <w:color w:val="000000"/>
        </w:rPr>
      </w:pPr>
      <w:r w:rsidRPr="00A95DB9">
        <w:rPr>
          <w:color w:val="000000"/>
        </w:rPr>
        <w:t xml:space="preserve">To realize the full potential of basic research on helminth biology for the prevention and control of helminth infections of humans the following will be necessary (see Box </w:t>
      </w:r>
      <w:r>
        <w:rPr>
          <w:color w:val="000000"/>
        </w:rPr>
        <w:t>2</w:t>
      </w:r>
      <w:r w:rsidRPr="00A95DB9">
        <w:rPr>
          <w:color w:val="000000"/>
        </w:rPr>
        <w:t xml:space="preserve"> in the main text): </w:t>
      </w:r>
    </w:p>
    <w:p w:rsidR="00471449" w:rsidRPr="00A95DB9" w:rsidRDefault="00471449" w:rsidP="00471449">
      <w:pPr>
        <w:autoSpaceDE w:val="0"/>
        <w:autoSpaceDN w:val="0"/>
        <w:adjustRightInd w:val="0"/>
      </w:pPr>
    </w:p>
    <w:p w:rsidR="00471449" w:rsidRPr="00A95DB9" w:rsidRDefault="00471449" w:rsidP="00471449">
      <w:pPr>
        <w:autoSpaceDE w:val="0"/>
        <w:autoSpaceDN w:val="0"/>
        <w:adjustRightInd w:val="0"/>
        <w:rPr>
          <w:b/>
          <w:color w:val="000000"/>
          <w:lang w:bidi="he-IL"/>
        </w:rPr>
      </w:pPr>
      <w:r w:rsidRPr="00A95DB9">
        <w:rPr>
          <w:b/>
          <w:color w:val="000000"/>
          <w:lang w:bidi="he-IL"/>
        </w:rPr>
        <w:t>1.</w:t>
      </w:r>
      <w:r w:rsidRPr="00A95DB9">
        <w:rPr>
          <w:b/>
          <w:color w:val="000000"/>
          <w:lang w:bidi="he-IL"/>
        </w:rPr>
        <w:tab/>
        <w:t>Parasite Genetics, Genomics and Functional Genomics</w:t>
      </w:r>
      <w:bookmarkStart w:id="0" w:name="_GoBack"/>
      <w:bookmarkEnd w:id="0"/>
    </w:p>
    <w:p w:rsidR="00471449" w:rsidRPr="00A95DB9" w:rsidRDefault="00471449" w:rsidP="00471449">
      <w:pPr>
        <w:autoSpaceDE w:val="0"/>
        <w:autoSpaceDN w:val="0"/>
        <w:adjustRightInd w:val="0"/>
        <w:rPr>
          <w:color w:val="000000"/>
          <w:lang w:bidi="he-IL"/>
        </w:rPr>
      </w:pPr>
    </w:p>
    <w:p w:rsidR="00471449" w:rsidRPr="00A95DB9" w:rsidRDefault="00471449" w:rsidP="00471449">
      <w:pPr>
        <w:numPr>
          <w:ilvl w:val="0"/>
          <w:numId w:val="1"/>
        </w:numPr>
        <w:autoSpaceDE w:val="0"/>
        <w:autoSpaceDN w:val="0"/>
        <w:adjustRightInd w:val="0"/>
        <w:rPr>
          <w:color w:val="000000"/>
          <w:lang w:bidi="he-IL"/>
        </w:rPr>
      </w:pPr>
      <w:r w:rsidRPr="00A95DB9">
        <w:rPr>
          <w:color w:val="000000"/>
          <w:lang w:bidi="he-IL"/>
        </w:rPr>
        <w:t>Complete reference genomes for the major helminth species affecting humans and develop tools to annotate helminth genomes</w:t>
      </w:r>
    </w:p>
    <w:p w:rsidR="00471449" w:rsidRPr="00A95DB9" w:rsidRDefault="00471449" w:rsidP="00471449">
      <w:pPr>
        <w:numPr>
          <w:ilvl w:val="0"/>
          <w:numId w:val="1"/>
        </w:numPr>
        <w:autoSpaceDE w:val="0"/>
        <w:autoSpaceDN w:val="0"/>
        <w:adjustRightInd w:val="0"/>
        <w:rPr>
          <w:color w:val="000000"/>
          <w:lang w:bidi="he-IL"/>
        </w:rPr>
      </w:pPr>
      <w:r w:rsidRPr="00A95DB9">
        <w:rPr>
          <w:color w:val="000000"/>
          <w:lang w:bidi="he-IL"/>
        </w:rPr>
        <w:t xml:space="preserve">Develop functional genomic tools with which to test the predictions that arise from those annotations and to study genes in nematodes, </w:t>
      </w:r>
      <w:proofErr w:type="spellStart"/>
      <w:r w:rsidRPr="00A95DB9">
        <w:rPr>
          <w:color w:val="000000"/>
          <w:lang w:bidi="he-IL"/>
        </w:rPr>
        <w:t>trematodes</w:t>
      </w:r>
      <w:proofErr w:type="spellEnd"/>
      <w:r w:rsidRPr="00A95DB9">
        <w:rPr>
          <w:color w:val="000000"/>
          <w:lang w:bidi="he-IL"/>
        </w:rPr>
        <w:t xml:space="preserve">, and </w:t>
      </w:r>
      <w:proofErr w:type="spellStart"/>
      <w:r w:rsidRPr="00A95DB9">
        <w:rPr>
          <w:color w:val="000000"/>
          <w:lang w:bidi="he-IL"/>
        </w:rPr>
        <w:t>cestodes</w:t>
      </w:r>
      <w:proofErr w:type="spellEnd"/>
    </w:p>
    <w:p w:rsidR="00471449" w:rsidRPr="00A95DB9" w:rsidRDefault="00471449" w:rsidP="00471449">
      <w:pPr>
        <w:numPr>
          <w:ilvl w:val="0"/>
          <w:numId w:val="1"/>
        </w:numPr>
        <w:autoSpaceDE w:val="0"/>
        <w:autoSpaceDN w:val="0"/>
        <w:adjustRightInd w:val="0"/>
        <w:rPr>
          <w:color w:val="000000"/>
          <w:lang w:bidi="he-IL"/>
        </w:rPr>
      </w:pPr>
      <w:r w:rsidRPr="00A95DB9">
        <w:rPr>
          <w:color w:val="000000"/>
        </w:rPr>
        <w:t>Study genomics/</w:t>
      </w:r>
      <w:proofErr w:type="spellStart"/>
      <w:r w:rsidRPr="00A95DB9">
        <w:rPr>
          <w:color w:val="000000"/>
        </w:rPr>
        <w:t>transcriptomics</w:t>
      </w:r>
      <w:proofErr w:type="spellEnd"/>
      <w:r w:rsidRPr="00A95DB9">
        <w:rPr>
          <w:color w:val="000000"/>
        </w:rPr>
        <w:t>/proteomics of the parasitic worms, including genetic manipulation of parasites to determine the importance of new target interventions and to i</w:t>
      </w:r>
      <w:r w:rsidRPr="00A95DB9">
        <w:rPr>
          <w:color w:val="000000"/>
          <w:lang w:bidi="he-IL"/>
        </w:rPr>
        <w:t>dentify molecules that are essential for critical stages of parasite development</w:t>
      </w:r>
    </w:p>
    <w:p w:rsidR="00471449" w:rsidRPr="00A95DB9" w:rsidRDefault="00471449" w:rsidP="00471449">
      <w:pPr>
        <w:numPr>
          <w:ilvl w:val="0"/>
          <w:numId w:val="1"/>
        </w:numPr>
        <w:autoSpaceDE w:val="0"/>
        <w:autoSpaceDN w:val="0"/>
        <w:adjustRightInd w:val="0"/>
        <w:rPr>
          <w:color w:val="000000"/>
          <w:lang w:bidi="he-IL"/>
        </w:rPr>
      </w:pPr>
      <w:r w:rsidRPr="00A95DB9">
        <w:rPr>
          <w:color w:val="000000"/>
          <w:lang w:bidi="he-IL"/>
        </w:rPr>
        <w:t>Apply next generation sequencing technologies to analyze gene expression and regulation throughout helminth lifecycles and develop web-based accession of the genetic data for availability to the research community</w:t>
      </w:r>
    </w:p>
    <w:p w:rsidR="00471449" w:rsidRPr="00A95DB9" w:rsidRDefault="00471449" w:rsidP="00471449">
      <w:pPr>
        <w:numPr>
          <w:ilvl w:val="0"/>
          <w:numId w:val="1"/>
        </w:numPr>
        <w:autoSpaceDE w:val="0"/>
        <w:autoSpaceDN w:val="0"/>
        <w:adjustRightInd w:val="0"/>
        <w:rPr>
          <w:color w:val="000000"/>
          <w:lang w:bidi="he-IL"/>
        </w:rPr>
      </w:pPr>
      <w:r w:rsidRPr="00A95DB9">
        <w:rPr>
          <w:color w:val="000000"/>
          <w:lang w:bidi="he-IL"/>
        </w:rPr>
        <w:t>Investigate the population genetic structure of helminth parasites (and of their intermediate hosts/vectors where relevant) collected from different countries as well as from different geographical areas and transmission zones within countries, with particular emphasis on the development of tools to detect and monitor selection and spread of drug resistant genotypes</w:t>
      </w:r>
    </w:p>
    <w:p w:rsidR="00471449" w:rsidRPr="00A95DB9" w:rsidRDefault="00471449" w:rsidP="00471449">
      <w:pPr>
        <w:autoSpaceDE w:val="0"/>
        <w:autoSpaceDN w:val="0"/>
        <w:adjustRightInd w:val="0"/>
        <w:ind w:left="720"/>
        <w:rPr>
          <w:color w:val="000000"/>
          <w:lang w:bidi="he-IL"/>
        </w:rPr>
      </w:pPr>
    </w:p>
    <w:p w:rsidR="00471449" w:rsidRPr="00A95DB9" w:rsidRDefault="00471449" w:rsidP="00471449">
      <w:pPr>
        <w:rPr>
          <w:b/>
          <w:color w:val="000000"/>
        </w:rPr>
      </w:pPr>
      <w:r w:rsidRPr="00A95DB9">
        <w:rPr>
          <w:b/>
          <w:color w:val="000000"/>
        </w:rPr>
        <w:t>2.</w:t>
      </w:r>
      <w:r w:rsidRPr="00A95DB9">
        <w:rPr>
          <w:b/>
          <w:color w:val="000000"/>
        </w:rPr>
        <w:tab/>
        <w:t>Parasite Immunology</w:t>
      </w:r>
    </w:p>
    <w:p w:rsidR="00471449" w:rsidRPr="00A95DB9" w:rsidRDefault="00471449" w:rsidP="00471449">
      <w:pPr>
        <w:rPr>
          <w:b/>
          <w:color w:val="000000"/>
        </w:rPr>
      </w:pPr>
    </w:p>
    <w:p w:rsidR="00471449" w:rsidRPr="00A95DB9" w:rsidRDefault="00471449" w:rsidP="00471449">
      <w:pPr>
        <w:numPr>
          <w:ilvl w:val="0"/>
          <w:numId w:val="4"/>
        </w:numPr>
        <w:autoSpaceDE w:val="0"/>
        <w:autoSpaceDN w:val="0"/>
        <w:adjustRightInd w:val="0"/>
        <w:rPr>
          <w:color w:val="000000"/>
        </w:rPr>
      </w:pPr>
      <w:r w:rsidRPr="00A95DB9">
        <w:rPr>
          <w:color w:val="000000"/>
        </w:rPr>
        <w:t>Conduct systematic investigations of the relative impact of single and multiple-species infection on innate and acquired immunity, immunopathology and morbidity, and the effects of single or integrated disease control programmes on these processes</w:t>
      </w:r>
    </w:p>
    <w:p w:rsidR="00471449" w:rsidRPr="00A95DB9" w:rsidRDefault="00471449" w:rsidP="00471449">
      <w:pPr>
        <w:numPr>
          <w:ilvl w:val="0"/>
          <w:numId w:val="4"/>
        </w:numPr>
        <w:rPr>
          <w:bCs/>
          <w:color w:val="000000"/>
        </w:rPr>
      </w:pPr>
      <w:r w:rsidRPr="00A95DB9">
        <w:rPr>
          <w:bCs/>
          <w:color w:val="000000"/>
        </w:rPr>
        <w:t xml:space="preserve">Assess the efficacy and </w:t>
      </w:r>
      <w:proofErr w:type="spellStart"/>
      <w:r w:rsidRPr="00A95DB9">
        <w:rPr>
          <w:bCs/>
          <w:color w:val="000000"/>
        </w:rPr>
        <w:t>seroconversion</w:t>
      </w:r>
      <w:proofErr w:type="spellEnd"/>
      <w:r w:rsidRPr="00A95DB9">
        <w:rPr>
          <w:bCs/>
          <w:color w:val="000000"/>
        </w:rPr>
        <w:t xml:space="preserve"> rates of current and anticipated vaccination programmes (including the deployment of novel anti-tuberculosis and anti-malarial vaccines) in populations with a range of helminth infection prevalence and intensity (from non-endemic to </w:t>
      </w:r>
      <w:proofErr w:type="spellStart"/>
      <w:r w:rsidRPr="00A95DB9">
        <w:rPr>
          <w:bCs/>
          <w:color w:val="000000"/>
        </w:rPr>
        <w:t>hyperendemic</w:t>
      </w:r>
      <w:proofErr w:type="spellEnd"/>
      <w:r w:rsidRPr="00A95DB9">
        <w:rPr>
          <w:bCs/>
          <w:color w:val="000000"/>
        </w:rPr>
        <w:t>) levels, different helminth infections and diverse immune response profiles</w:t>
      </w:r>
    </w:p>
    <w:p w:rsidR="00471449" w:rsidRPr="00A95DB9" w:rsidRDefault="00471449" w:rsidP="00471449">
      <w:pPr>
        <w:numPr>
          <w:ilvl w:val="0"/>
          <w:numId w:val="4"/>
        </w:numPr>
        <w:rPr>
          <w:bCs/>
          <w:color w:val="000000"/>
        </w:rPr>
      </w:pPr>
      <w:r w:rsidRPr="00A95DB9">
        <w:rPr>
          <w:bCs/>
          <w:color w:val="000000"/>
        </w:rPr>
        <w:t>Investigate evolutionary trade-offs in host immune responses and helminth parasites’ manipulation of such responses. Use this knowledge for rational design of anti-helminth vaccines and prevention of unintended outcomes (increased transmission and/or morbidity)</w:t>
      </w:r>
    </w:p>
    <w:p w:rsidR="00471449" w:rsidRPr="00A95DB9" w:rsidRDefault="00471449" w:rsidP="00471449">
      <w:pPr>
        <w:numPr>
          <w:ilvl w:val="0"/>
          <w:numId w:val="4"/>
        </w:numPr>
        <w:rPr>
          <w:bCs/>
          <w:color w:val="000000"/>
        </w:rPr>
      </w:pPr>
      <w:r w:rsidRPr="00A95DB9">
        <w:rPr>
          <w:bCs/>
          <w:color w:val="000000"/>
        </w:rPr>
        <w:t>Increase R&amp;D on a selection of the most promising vaccine candidates, including anti-schistosome and anti-filarial vaccine antigens, validating their efficacy in animal models and progressing their development for clinical trials and ultimately human use</w:t>
      </w:r>
    </w:p>
    <w:p w:rsidR="00471449" w:rsidRPr="00A95DB9" w:rsidRDefault="00471449" w:rsidP="00471449">
      <w:pPr>
        <w:autoSpaceDE w:val="0"/>
        <w:autoSpaceDN w:val="0"/>
        <w:adjustRightInd w:val="0"/>
        <w:rPr>
          <w:color w:val="000000"/>
          <w:lang w:bidi="he-IL"/>
        </w:rPr>
      </w:pPr>
    </w:p>
    <w:p w:rsidR="00471449" w:rsidRPr="00A95DB9" w:rsidRDefault="00471449" w:rsidP="00471449">
      <w:pPr>
        <w:autoSpaceDE w:val="0"/>
        <w:autoSpaceDN w:val="0"/>
        <w:adjustRightInd w:val="0"/>
        <w:rPr>
          <w:b/>
          <w:color w:val="000000"/>
          <w:lang w:bidi="he-IL"/>
        </w:rPr>
      </w:pPr>
      <w:r w:rsidRPr="00A95DB9">
        <w:rPr>
          <w:b/>
          <w:color w:val="000000"/>
          <w:lang w:bidi="he-IL"/>
        </w:rPr>
        <w:t>3.</w:t>
      </w:r>
      <w:r w:rsidRPr="00A95DB9">
        <w:rPr>
          <w:b/>
          <w:color w:val="000000"/>
          <w:lang w:bidi="he-IL"/>
        </w:rPr>
        <w:tab/>
        <w:t>(Vertebrate) Host–Parasite Interactions and Pathogenesis</w:t>
      </w:r>
    </w:p>
    <w:p w:rsidR="00471449" w:rsidRPr="00A95DB9" w:rsidRDefault="00471449" w:rsidP="00471449">
      <w:pPr>
        <w:pStyle w:val="CM10"/>
        <w:spacing w:after="0"/>
        <w:rPr>
          <w:rFonts w:ascii="Arial" w:hAnsi="Arial" w:cs="Arial"/>
          <w:color w:val="000000"/>
          <w:sz w:val="22"/>
          <w:szCs w:val="22"/>
        </w:rPr>
      </w:pPr>
    </w:p>
    <w:p w:rsidR="00471449" w:rsidRPr="00A95DB9" w:rsidRDefault="00471449" w:rsidP="00471449">
      <w:pPr>
        <w:pStyle w:val="CM10"/>
        <w:numPr>
          <w:ilvl w:val="0"/>
          <w:numId w:val="2"/>
        </w:numPr>
        <w:spacing w:after="0"/>
        <w:rPr>
          <w:rFonts w:ascii="Arial" w:hAnsi="Arial" w:cs="Arial"/>
          <w:color w:val="000000"/>
          <w:sz w:val="22"/>
          <w:szCs w:val="22"/>
        </w:rPr>
      </w:pPr>
      <w:r w:rsidRPr="00A95DB9">
        <w:rPr>
          <w:rFonts w:ascii="Arial" w:hAnsi="Arial" w:cs="Arial"/>
          <w:color w:val="000000"/>
          <w:sz w:val="22"/>
          <w:szCs w:val="22"/>
        </w:rPr>
        <w:t xml:space="preserve">Study proteomics of host-parasite interface, including excretory-secretory antigens, surface antigens, host ligand-parasite receptors/host receptors-parasite ligands, and identify and characterized released factors that cause pathology to host cells including products that cause </w:t>
      </w:r>
      <w:r w:rsidRPr="00A95DB9">
        <w:rPr>
          <w:rFonts w:ascii="Arial" w:hAnsi="Arial" w:cs="Arial"/>
          <w:sz w:val="22"/>
          <w:szCs w:val="22"/>
        </w:rPr>
        <w:t xml:space="preserve">carcinogenesis. Develop </w:t>
      </w:r>
      <w:r w:rsidRPr="00A95DB9">
        <w:rPr>
          <w:rFonts w:ascii="Arial" w:hAnsi="Arial" w:cs="Arial"/>
          <w:color w:val="000000"/>
          <w:sz w:val="22"/>
          <w:szCs w:val="22"/>
        </w:rPr>
        <w:t>high-throughput transcriptome analyses for the identification of host responses to helminth infection both</w:t>
      </w:r>
      <w:r w:rsidRPr="00A95DB9">
        <w:rPr>
          <w:rFonts w:ascii="Arial" w:hAnsi="Arial" w:cs="Arial"/>
          <w:i/>
          <w:color w:val="000000"/>
          <w:sz w:val="22"/>
          <w:szCs w:val="22"/>
        </w:rPr>
        <w:t xml:space="preserve"> in vitro</w:t>
      </w:r>
      <w:r w:rsidRPr="00A95DB9">
        <w:rPr>
          <w:rFonts w:ascii="Arial" w:hAnsi="Arial" w:cs="Arial"/>
          <w:color w:val="000000"/>
          <w:sz w:val="22"/>
          <w:szCs w:val="22"/>
        </w:rPr>
        <w:t xml:space="preserve"> and</w:t>
      </w:r>
      <w:r w:rsidRPr="00A95DB9">
        <w:rPr>
          <w:rFonts w:ascii="Arial" w:hAnsi="Arial" w:cs="Arial"/>
          <w:i/>
          <w:color w:val="000000"/>
          <w:sz w:val="22"/>
          <w:szCs w:val="22"/>
        </w:rPr>
        <w:t xml:space="preserve"> in vivo</w:t>
      </w:r>
      <w:r w:rsidRPr="00A95DB9">
        <w:rPr>
          <w:rFonts w:ascii="Arial" w:hAnsi="Arial" w:cs="Arial"/>
          <w:color w:val="000000"/>
          <w:sz w:val="22"/>
          <w:szCs w:val="22"/>
        </w:rPr>
        <w:t xml:space="preserve"> to </w:t>
      </w:r>
      <w:r w:rsidRPr="00A95DB9">
        <w:rPr>
          <w:rFonts w:ascii="Arial" w:hAnsi="Arial" w:cs="Arial"/>
          <w:color w:val="000000"/>
          <w:sz w:val="22"/>
          <w:szCs w:val="22"/>
        </w:rPr>
        <w:lastRenderedPageBreak/>
        <w:t>further understanding of molecular pathogenesis</w:t>
      </w:r>
    </w:p>
    <w:p w:rsidR="00471449" w:rsidRPr="00A95DB9" w:rsidRDefault="00471449" w:rsidP="00471449">
      <w:pPr>
        <w:pStyle w:val="Default"/>
        <w:widowControl w:val="0"/>
        <w:numPr>
          <w:ilvl w:val="0"/>
          <w:numId w:val="2"/>
        </w:numPr>
        <w:rPr>
          <w:rFonts w:ascii="Arial" w:hAnsi="Arial" w:cs="Arial"/>
          <w:sz w:val="22"/>
          <w:szCs w:val="22"/>
          <w:lang w:bidi="he-IL"/>
        </w:rPr>
      </w:pPr>
      <w:r w:rsidRPr="00A95DB9">
        <w:rPr>
          <w:rFonts w:ascii="Arial" w:hAnsi="Arial" w:cs="Arial"/>
          <w:sz w:val="22"/>
          <w:szCs w:val="22"/>
        </w:rPr>
        <w:t>Determine the effect of the helminth-activated innate immune responses on target cells, particularly in local responses and the adaptive immune response of the host, and assess the role that innate or adaptive responses to helminth parasites play in the pathogenesis of inflammation and immunopathology</w:t>
      </w:r>
    </w:p>
    <w:p w:rsidR="00471449" w:rsidRPr="00A95DB9" w:rsidRDefault="00471449" w:rsidP="00471449">
      <w:pPr>
        <w:pStyle w:val="Default"/>
        <w:widowControl w:val="0"/>
        <w:numPr>
          <w:ilvl w:val="0"/>
          <w:numId w:val="2"/>
        </w:numPr>
        <w:rPr>
          <w:rFonts w:ascii="Arial" w:hAnsi="Arial" w:cs="Arial"/>
          <w:sz w:val="22"/>
          <w:szCs w:val="22"/>
          <w:lang w:bidi="he-IL"/>
        </w:rPr>
      </w:pPr>
      <w:r w:rsidRPr="00A95DB9">
        <w:rPr>
          <w:rFonts w:ascii="Arial" w:hAnsi="Arial" w:cs="Arial"/>
          <w:sz w:val="22"/>
          <w:szCs w:val="22"/>
        </w:rPr>
        <w:t>Explore the effects of repeated infections and treatments on innate and adaptive immune responses in the induction of pathology (including cancer)</w:t>
      </w:r>
    </w:p>
    <w:p w:rsidR="00471449" w:rsidRPr="00A95DB9" w:rsidRDefault="00471449" w:rsidP="00471449">
      <w:pPr>
        <w:pStyle w:val="Default"/>
        <w:widowControl w:val="0"/>
        <w:numPr>
          <w:ilvl w:val="0"/>
          <w:numId w:val="2"/>
        </w:numPr>
        <w:rPr>
          <w:rFonts w:ascii="Arial" w:hAnsi="Arial" w:cs="Arial"/>
          <w:sz w:val="22"/>
          <w:szCs w:val="22"/>
        </w:rPr>
      </w:pPr>
      <w:r w:rsidRPr="00A95DB9">
        <w:rPr>
          <w:rFonts w:ascii="Arial" w:hAnsi="Arial" w:cs="Arial"/>
          <w:sz w:val="22"/>
          <w:szCs w:val="22"/>
        </w:rPr>
        <w:t xml:space="preserve">Identify pathogenic parasite strains using microsatellite or other DNA markers in certain diseases and different geographical areas, and test their pathogenicity </w:t>
      </w:r>
      <w:r w:rsidRPr="00A95DB9">
        <w:rPr>
          <w:rFonts w:ascii="Arial" w:hAnsi="Arial" w:cs="Arial"/>
          <w:i/>
          <w:sz w:val="22"/>
          <w:szCs w:val="22"/>
        </w:rPr>
        <w:t>in vitro</w:t>
      </w:r>
      <w:r w:rsidRPr="00A95DB9">
        <w:rPr>
          <w:rFonts w:ascii="Arial" w:hAnsi="Arial" w:cs="Arial"/>
          <w:sz w:val="22"/>
          <w:szCs w:val="22"/>
        </w:rPr>
        <w:t xml:space="preserve"> and </w:t>
      </w:r>
      <w:r w:rsidRPr="00A95DB9">
        <w:rPr>
          <w:rFonts w:ascii="Arial" w:hAnsi="Arial" w:cs="Arial"/>
          <w:i/>
          <w:sz w:val="22"/>
          <w:szCs w:val="22"/>
        </w:rPr>
        <w:t>in vivo</w:t>
      </w:r>
      <w:r w:rsidRPr="00A95DB9">
        <w:rPr>
          <w:rFonts w:ascii="Arial" w:hAnsi="Arial" w:cs="Arial"/>
          <w:sz w:val="22"/>
          <w:szCs w:val="22"/>
        </w:rPr>
        <w:t xml:space="preserve"> (the latter in suitable experimental animal models)</w:t>
      </w:r>
    </w:p>
    <w:p w:rsidR="00471449" w:rsidRPr="00A95DB9" w:rsidRDefault="00471449" w:rsidP="00471449">
      <w:pPr>
        <w:pStyle w:val="Default"/>
        <w:widowControl w:val="0"/>
        <w:numPr>
          <w:ilvl w:val="0"/>
          <w:numId w:val="2"/>
        </w:numPr>
        <w:rPr>
          <w:rFonts w:ascii="Arial" w:hAnsi="Arial" w:cs="Arial"/>
          <w:sz w:val="22"/>
          <w:szCs w:val="22"/>
          <w:lang w:bidi="he-IL"/>
        </w:rPr>
      </w:pPr>
      <w:r w:rsidRPr="00A95DB9">
        <w:rPr>
          <w:rFonts w:ascii="Arial" w:hAnsi="Arial" w:cs="Arial"/>
          <w:sz w:val="22"/>
          <w:szCs w:val="22"/>
        </w:rPr>
        <w:t>Use genetic epidemiology to define potential heritable determinants of host susceptibility to helminth infection or severe disease, and use new molecular technologies for assessing and monitoring predisposition to, and occurrence or progression of helminthic diseases</w:t>
      </w:r>
    </w:p>
    <w:p w:rsidR="00471449" w:rsidRPr="00A95DB9" w:rsidRDefault="00471449" w:rsidP="00471449">
      <w:pPr>
        <w:autoSpaceDE w:val="0"/>
        <w:autoSpaceDN w:val="0"/>
        <w:adjustRightInd w:val="0"/>
        <w:rPr>
          <w:color w:val="000000"/>
          <w:lang w:bidi="he-IL"/>
        </w:rPr>
      </w:pPr>
    </w:p>
    <w:p w:rsidR="00471449" w:rsidRPr="00A95DB9" w:rsidRDefault="00471449" w:rsidP="00471449">
      <w:pPr>
        <w:autoSpaceDE w:val="0"/>
        <w:autoSpaceDN w:val="0"/>
        <w:adjustRightInd w:val="0"/>
        <w:rPr>
          <w:b/>
          <w:color w:val="000000"/>
          <w:lang w:bidi="he-IL"/>
        </w:rPr>
      </w:pPr>
      <w:r w:rsidRPr="00A95DB9">
        <w:rPr>
          <w:b/>
          <w:color w:val="000000"/>
          <w:lang w:bidi="he-IL"/>
        </w:rPr>
        <w:t>4.</w:t>
      </w:r>
      <w:r w:rsidRPr="00A95DB9">
        <w:rPr>
          <w:b/>
          <w:color w:val="000000"/>
          <w:lang w:bidi="he-IL"/>
        </w:rPr>
        <w:tab/>
        <w:t>Invertebrate Host–Parasite Interactions and Transmission Biology</w:t>
      </w:r>
    </w:p>
    <w:p w:rsidR="00471449" w:rsidRPr="00A95DB9" w:rsidRDefault="00471449" w:rsidP="00471449">
      <w:pPr>
        <w:pStyle w:val="ColorfulList-Accent11"/>
        <w:spacing w:after="200"/>
        <w:ind w:left="0"/>
        <w:rPr>
          <w:rFonts w:ascii="Arial" w:hAnsi="Arial" w:cs="Arial"/>
          <w:color w:val="000000"/>
          <w:sz w:val="22"/>
          <w:szCs w:val="22"/>
          <w:lang w:val="en-US"/>
        </w:rPr>
      </w:pPr>
    </w:p>
    <w:p w:rsidR="00471449" w:rsidRPr="00A95DB9" w:rsidRDefault="00471449" w:rsidP="00471449">
      <w:pPr>
        <w:pStyle w:val="ColorfulList-Accent11"/>
        <w:numPr>
          <w:ilvl w:val="0"/>
          <w:numId w:val="3"/>
        </w:numPr>
        <w:spacing w:after="200"/>
        <w:rPr>
          <w:rFonts w:ascii="Arial" w:hAnsi="Arial" w:cs="Arial"/>
          <w:color w:val="000000"/>
          <w:sz w:val="22"/>
          <w:szCs w:val="22"/>
          <w:lang w:val="en-US"/>
        </w:rPr>
      </w:pPr>
      <w:r w:rsidRPr="00A95DB9">
        <w:rPr>
          <w:rFonts w:ascii="Arial" w:hAnsi="Arial" w:cs="Arial"/>
          <w:color w:val="000000"/>
          <w:sz w:val="22"/>
          <w:szCs w:val="22"/>
          <w:lang w:val="en-US"/>
        </w:rPr>
        <w:t>Investigate vector–parasite interactions (and their underlying mechanisms) in the most important combinations that participate in transmission in natural settings (including inter-specific interactions between helminth species and other parasites within the vectors/intermediate hosts)</w:t>
      </w:r>
    </w:p>
    <w:p w:rsidR="00471449" w:rsidRPr="00A95DB9" w:rsidRDefault="00471449" w:rsidP="00471449">
      <w:pPr>
        <w:pStyle w:val="ColorfulList-Accent11"/>
        <w:numPr>
          <w:ilvl w:val="0"/>
          <w:numId w:val="3"/>
        </w:numPr>
        <w:spacing w:after="200"/>
        <w:rPr>
          <w:rFonts w:ascii="Arial" w:hAnsi="Arial" w:cs="Arial"/>
          <w:color w:val="000000"/>
          <w:sz w:val="22"/>
          <w:szCs w:val="22"/>
          <w:lang w:val="en-US"/>
        </w:rPr>
      </w:pPr>
      <w:r w:rsidRPr="00A95DB9">
        <w:rPr>
          <w:rFonts w:ascii="Arial" w:hAnsi="Arial" w:cs="Arial"/>
          <w:color w:val="000000"/>
          <w:sz w:val="22"/>
          <w:szCs w:val="22"/>
          <w:lang w:val="en-US"/>
        </w:rPr>
        <w:t xml:space="preserve">Conduct </w:t>
      </w:r>
      <w:r w:rsidRPr="00A95DB9">
        <w:rPr>
          <w:rFonts w:ascii="Arial" w:hAnsi="Arial" w:cs="Arial"/>
          <w:sz w:val="22"/>
          <w:szCs w:val="22"/>
        </w:rPr>
        <w:t xml:space="preserve">research on how the </w:t>
      </w:r>
      <w:r w:rsidRPr="00A95DB9">
        <w:rPr>
          <w:rFonts w:ascii="Arial" w:hAnsi="Arial" w:cs="Arial"/>
          <w:i/>
          <w:sz w:val="22"/>
          <w:szCs w:val="22"/>
        </w:rPr>
        <w:t>Wolbachia</w:t>
      </w:r>
      <w:r w:rsidRPr="00A95DB9">
        <w:rPr>
          <w:rFonts w:ascii="Arial" w:hAnsi="Arial" w:cs="Arial"/>
          <w:sz w:val="22"/>
          <w:szCs w:val="22"/>
        </w:rPr>
        <w:t xml:space="preserve"> endosymbionts of arthropod vectors and the </w:t>
      </w:r>
      <w:r w:rsidRPr="00A95DB9">
        <w:rPr>
          <w:rFonts w:ascii="Arial" w:hAnsi="Arial" w:cs="Arial"/>
          <w:i/>
          <w:sz w:val="22"/>
          <w:szCs w:val="22"/>
        </w:rPr>
        <w:t>Wolbachia</w:t>
      </w:r>
      <w:r w:rsidRPr="00A95DB9">
        <w:rPr>
          <w:rFonts w:ascii="Arial" w:hAnsi="Arial" w:cs="Arial"/>
          <w:sz w:val="22"/>
          <w:szCs w:val="22"/>
        </w:rPr>
        <w:t xml:space="preserve"> endosymbionts of the filarial nematodes influence the competence of the vectors and the transmission biology of the parasites</w:t>
      </w:r>
    </w:p>
    <w:p w:rsidR="00471449" w:rsidRPr="00A95DB9" w:rsidRDefault="00471449" w:rsidP="00471449">
      <w:pPr>
        <w:pStyle w:val="ColorfulList-Accent11"/>
        <w:numPr>
          <w:ilvl w:val="0"/>
          <w:numId w:val="3"/>
        </w:numPr>
        <w:spacing w:after="200"/>
        <w:rPr>
          <w:rFonts w:ascii="Arial" w:hAnsi="Arial" w:cs="Arial"/>
          <w:color w:val="000000"/>
          <w:sz w:val="22"/>
          <w:szCs w:val="22"/>
          <w:lang w:val="en-US"/>
        </w:rPr>
      </w:pPr>
      <w:r w:rsidRPr="00A95DB9">
        <w:rPr>
          <w:rFonts w:ascii="Arial" w:hAnsi="Arial" w:cs="Arial"/>
          <w:color w:val="000000"/>
          <w:sz w:val="22"/>
          <w:szCs w:val="22"/>
          <w:lang w:val="en-US"/>
        </w:rPr>
        <w:t>Investigate trematode–snail–vertebrate intermediate host interactions in Asian liver flukes (e.g. s</w:t>
      </w:r>
      <w:proofErr w:type="spellStart"/>
      <w:r w:rsidRPr="00A95DB9">
        <w:rPr>
          <w:rFonts w:ascii="Arial" w:hAnsi="Arial" w:cs="Arial"/>
          <w:sz w:val="22"/>
          <w:szCs w:val="22"/>
        </w:rPr>
        <w:t>tudy</w:t>
      </w:r>
      <w:proofErr w:type="spellEnd"/>
      <w:r w:rsidRPr="00A95DB9">
        <w:rPr>
          <w:rFonts w:ascii="Arial" w:hAnsi="Arial" w:cs="Arial"/>
          <w:sz w:val="22"/>
          <w:szCs w:val="22"/>
        </w:rPr>
        <w:t xml:space="preserve"> </w:t>
      </w:r>
      <w:proofErr w:type="spellStart"/>
      <w:r w:rsidRPr="00A95DB9">
        <w:rPr>
          <w:rFonts w:ascii="Arial" w:hAnsi="Arial" w:cs="Arial"/>
          <w:sz w:val="22"/>
          <w:szCs w:val="22"/>
        </w:rPr>
        <w:t>metacercarial</w:t>
      </w:r>
      <w:proofErr w:type="spellEnd"/>
      <w:r w:rsidRPr="00A95DB9">
        <w:rPr>
          <w:rFonts w:ascii="Arial" w:hAnsi="Arial" w:cs="Arial"/>
          <w:sz w:val="22"/>
          <w:szCs w:val="22"/>
        </w:rPr>
        <w:t xml:space="preserve"> / fish host interactions)</w:t>
      </w:r>
    </w:p>
    <w:p w:rsidR="00471449" w:rsidRPr="00A95DB9" w:rsidRDefault="00471449" w:rsidP="00471449">
      <w:pPr>
        <w:pStyle w:val="ColorfulList-Accent11"/>
        <w:numPr>
          <w:ilvl w:val="0"/>
          <w:numId w:val="3"/>
        </w:numPr>
        <w:spacing w:after="200"/>
        <w:rPr>
          <w:rFonts w:ascii="Arial" w:hAnsi="Arial" w:cs="Arial"/>
          <w:color w:val="000000"/>
          <w:sz w:val="22"/>
          <w:szCs w:val="22"/>
          <w:lang w:val="en-US"/>
        </w:rPr>
      </w:pPr>
      <w:r w:rsidRPr="00A95DB9">
        <w:rPr>
          <w:rFonts w:ascii="Arial" w:hAnsi="Arial" w:cs="Arial"/>
          <w:color w:val="000000"/>
          <w:sz w:val="22"/>
          <w:szCs w:val="22"/>
          <w:lang w:val="en-US"/>
        </w:rPr>
        <w:t xml:space="preserve">Develop novel molecular-based methodologies to quantify infectivity of vectors, taking into account parasite genetic variation and geographical diversity, that will help evaluate MDA interventions and determine </w:t>
      </w:r>
      <w:proofErr w:type="spellStart"/>
      <w:r w:rsidRPr="00A95DB9">
        <w:rPr>
          <w:rFonts w:ascii="Arial" w:hAnsi="Arial" w:cs="Arial"/>
          <w:color w:val="000000"/>
          <w:sz w:val="22"/>
          <w:szCs w:val="22"/>
          <w:lang w:val="en-US"/>
        </w:rPr>
        <w:t>programme</w:t>
      </w:r>
      <w:proofErr w:type="spellEnd"/>
      <w:r w:rsidRPr="00A95DB9">
        <w:rPr>
          <w:rFonts w:ascii="Arial" w:hAnsi="Arial" w:cs="Arial"/>
          <w:color w:val="000000"/>
          <w:sz w:val="22"/>
          <w:szCs w:val="22"/>
          <w:lang w:val="en-US"/>
        </w:rPr>
        <w:t xml:space="preserve"> end-points</w:t>
      </w:r>
    </w:p>
    <w:p w:rsidR="00471449" w:rsidRPr="00A95DB9" w:rsidRDefault="00471449" w:rsidP="00471449">
      <w:pPr>
        <w:pStyle w:val="ColorfulList-Accent11"/>
        <w:numPr>
          <w:ilvl w:val="0"/>
          <w:numId w:val="3"/>
        </w:numPr>
        <w:spacing w:after="200"/>
        <w:rPr>
          <w:rFonts w:ascii="Arial" w:hAnsi="Arial" w:cs="Arial"/>
          <w:color w:val="000000"/>
          <w:sz w:val="22"/>
          <w:szCs w:val="22"/>
          <w:lang w:val="en-US"/>
        </w:rPr>
      </w:pPr>
      <w:r w:rsidRPr="00A95DB9">
        <w:rPr>
          <w:rFonts w:ascii="Arial" w:hAnsi="Arial" w:cs="Arial"/>
          <w:color w:val="000000"/>
          <w:sz w:val="22"/>
          <w:szCs w:val="22"/>
          <w:lang w:val="en-US"/>
        </w:rPr>
        <w:t>Develop novel approaches for the detection of insecticide/</w:t>
      </w:r>
      <w:proofErr w:type="spellStart"/>
      <w:r w:rsidRPr="00A95DB9">
        <w:rPr>
          <w:rFonts w:ascii="Arial" w:hAnsi="Arial" w:cs="Arial"/>
          <w:color w:val="000000"/>
          <w:sz w:val="22"/>
          <w:szCs w:val="22"/>
          <w:lang w:val="en-US"/>
        </w:rPr>
        <w:t>molluscicide</w:t>
      </w:r>
      <w:proofErr w:type="spellEnd"/>
      <w:r w:rsidRPr="00A95DB9">
        <w:rPr>
          <w:rFonts w:ascii="Arial" w:hAnsi="Arial" w:cs="Arial"/>
          <w:color w:val="000000"/>
          <w:sz w:val="22"/>
          <w:szCs w:val="22"/>
          <w:lang w:val="en-US"/>
        </w:rPr>
        <w:t xml:space="preserve"> resistance</w:t>
      </w:r>
    </w:p>
    <w:p w:rsidR="00471449" w:rsidRDefault="00471449" w:rsidP="00471449">
      <w:pPr>
        <w:pStyle w:val="ColorfulList-Accent11"/>
        <w:spacing w:after="200"/>
        <w:ind w:left="0"/>
        <w:rPr>
          <w:rFonts w:ascii="Arial" w:hAnsi="Arial" w:cs="Arial"/>
          <w:color w:val="000000"/>
          <w:sz w:val="22"/>
          <w:szCs w:val="22"/>
          <w:lang w:val="en-US"/>
        </w:rPr>
      </w:pPr>
    </w:p>
    <w:p w:rsidR="00471449" w:rsidRDefault="00471449" w:rsidP="00471449">
      <w:pPr>
        <w:pStyle w:val="ColorfulList-Accent11"/>
        <w:spacing w:after="200"/>
        <w:ind w:left="0"/>
        <w:rPr>
          <w:rFonts w:ascii="Arial" w:hAnsi="Arial" w:cs="Arial"/>
          <w:color w:val="000000"/>
          <w:sz w:val="22"/>
          <w:szCs w:val="22"/>
          <w:lang w:val="en-US"/>
        </w:rPr>
      </w:pPr>
    </w:p>
    <w:p w:rsidR="00471449" w:rsidRDefault="00471449" w:rsidP="00471449">
      <w:pPr>
        <w:pStyle w:val="ColorfulList-Accent11"/>
        <w:ind w:hanging="720"/>
        <w:rPr>
          <w:rFonts w:ascii="Arial" w:hAnsi="Arial" w:cs="Arial"/>
          <w:color w:val="000000"/>
          <w:sz w:val="22"/>
          <w:szCs w:val="22"/>
          <w:lang w:val="en-US"/>
        </w:rPr>
      </w:pPr>
    </w:p>
    <w:p w:rsidR="00471449" w:rsidRDefault="00471449" w:rsidP="00471449">
      <w:pPr>
        <w:pStyle w:val="ColorfulList-Accent11"/>
        <w:ind w:hanging="720"/>
        <w:rPr>
          <w:rFonts w:ascii="Arial" w:hAnsi="Arial" w:cs="Arial"/>
          <w:color w:val="000000"/>
          <w:sz w:val="22"/>
          <w:szCs w:val="22"/>
          <w:lang w:val="en-US"/>
        </w:rPr>
      </w:pPr>
    </w:p>
    <w:p w:rsidR="00471449" w:rsidRDefault="00471449" w:rsidP="00471449">
      <w:pPr>
        <w:pStyle w:val="ColorfulList-Accent11"/>
        <w:ind w:left="0"/>
        <w:rPr>
          <w:rFonts w:ascii="Arial" w:hAnsi="Arial" w:cs="Arial"/>
          <w:color w:val="000000"/>
          <w:sz w:val="22"/>
          <w:szCs w:val="22"/>
          <w:lang w:val="en-US"/>
        </w:rPr>
      </w:pPr>
    </w:p>
    <w:p w:rsidR="00854F6A" w:rsidRDefault="00854F6A"/>
    <w:sectPr w:rsidR="00854F6A" w:rsidSect="0030474C">
      <w:footerReference w:type="even" r:id="rId8"/>
      <w:footerReference w:type="default" r:id="rId9"/>
      <w:footnotePr>
        <w:numRestart w:val="eachPage"/>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63BD" w:rsidRDefault="006563BD">
      <w:r>
        <w:separator/>
      </w:r>
    </w:p>
  </w:endnote>
  <w:endnote w:type="continuationSeparator" w:id="0">
    <w:p w:rsidR="006563BD" w:rsidRDefault="00656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20002A87" w:usb1="80000000" w:usb2="00000008" w:usb3="00000000" w:csb0="000001FF" w:csb1="00000000"/>
  </w:font>
  <w:font w:name="TEIGHU+Shaker2Lancet-Bold">
    <w:altName w:val="Times New Roman"/>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NLBOA F+ Times Ten">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ordia New">
    <w:panose1 w:val="020B0304020202020204"/>
    <w:charset w:val="00"/>
    <w:family w:val="swiss"/>
    <w:pitch w:val="variable"/>
    <w:sig w:usb0="01000003" w:usb1="00000000" w:usb2="00000000" w:usb3="00000000" w:csb0="00010001"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D1B" w:rsidRDefault="00471449" w:rsidP="009C192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20D1B" w:rsidRDefault="006563BD">
    <w:pPr>
      <w:pStyle w:val="Footer"/>
    </w:pPr>
  </w:p>
  <w:p w:rsidR="00D20D1B" w:rsidRDefault="006563BD"/>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0D1B" w:rsidRDefault="00471449" w:rsidP="009C192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422E">
      <w:rPr>
        <w:rStyle w:val="PageNumber"/>
        <w:noProof/>
      </w:rPr>
      <w:t>2</w:t>
    </w:r>
    <w:r>
      <w:rPr>
        <w:rStyle w:val="PageNumber"/>
      </w:rPr>
      <w:fldChar w:fldCharType="end"/>
    </w:r>
  </w:p>
  <w:p w:rsidR="00D20D1B" w:rsidRDefault="006563BD">
    <w:pPr>
      <w:pStyle w:val="Footer"/>
    </w:pPr>
  </w:p>
  <w:p w:rsidR="00D20D1B" w:rsidRDefault="006563B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63BD" w:rsidRDefault="006563BD">
      <w:r>
        <w:separator/>
      </w:r>
    </w:p>
  </w:footnote>
  <w:footnote w:type="continuationSeparator" w:id="0">
    <w:p w:rsidR="006563BD" w:rsidRDefault="006563B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C2C88"/>
    <w:multiLevelType w:val="hybridMultilevel"/>
    <w:tmpl w:val="188C178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13B40C3"/>
    <w:multiLevelType w:val="hybridMultilevel"/>
    <w:tmpl w:val="6BB0DB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5E011016"/>
    <w:multiLevelType w:val="hybridMultilevel"/>
    <w:tmpl w:val="808E5E4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5FF62037"/>
    <w:multiLevelType w:val="hybridMultilevel"/>
    <w:tmpl w:val="2FCC2F76"/>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2160"/>
        </w:tabs>
        <w:ind w:left="2160" w:hanging="360"/>
      </w:pPr>
      <w:rPr>
        <w:rFont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449"/>
    <w:rsid w:val="00000228"/>
    <w:rsid w:val="00001447"/>
    <w:rsid w:val="0000160E"/>
    <w:rsid w:val="00003B56"/>
    <w:rsid w:val="00005D7B"/>
    <w:rsid w:val="000066EB"/>
    <w:rsid w:val="00007728"/>
    <w:rsid w:val="000079B3"/>
    <w:rsid w:val="00007AAB"/>
    <w:rsid w:val="00010175"/>
    <w:rsid w:val="00010961"/>
    <w:rsid w:val="00010AE0"/>
    <w:rsid w:val="00012676"/>
    <w:rsid w:val="000147DA"/>
    <w:rsid w:val="00014A9B"/>
    <w:rsid w:val="00014B2C"/>
    <w:rsid w:val="00017FAF"/>
    <w:rsid w:val="0002050D"/>
    <w:rsid w:val="00020BCF"/>
    <w:rsid w:val="00022EAC"/>
    <w:rsid w:val="0002359D"/>
    <w:rsid w:val="00023A0A"/>
    <w:rsid w:val="00023DEA"/>
    <w:rsid w:val="00024767"/>
    <w:rsid w:val="0002481C"/>
    <w:rsid w:val="00024E8A"/>
    <w:rsid w:val="00025208"/>
    <w:rsid w:val="00025914"/>
    <w:rsid w:val="000260C8"/>
    <w:rsid w:val="00026CB1"/>
    <w:rsid w:val="00027E5C"/>
    <w:rsid w:val="000331BC"/>
    <w:rsid w:val="0003333C"/>
    <w:rsid w:val="00033ABF"/>
    <w:rsid w:val="00033BE3"/>
    <w:rsid w:val="00033CEA"/>
    <w:rsid w:val="000340F2"/>
    <w:rsid w:val="000359DA"/>
    <w:rsid w:val="00035C5D"/>
    <w:rsid w:val="00036CD7"/>
    <w:rsid w:val="000375FC"/>
    <w:rsid w:val="00037B72"/>
    <w:rsid w:val="00037F12"/>
    <w:rsid w:val="00040DF1"/>
    <w:rsid w:val="00041C3B"/>
    <w:rsid w:val="00042210"/>
    <w:rsid w:val="000431CD"/>
    <w:rsid w:val="00043B5E"/>
    <w:rsid w:val="00044D19"/>
    <w:rsid w:val="0004515C"/>
    <w:rsid w:val="00045213"/>
    <w:rsid w:val="00045823"/>
    <w:rsid w:val="00045A7E"/>
    <w:rsid w:val="00046517"/>
    <w:rsid w:val="0005139B"/>
    <w:rsid w:val="0005245A"/>
    <w:rsid w:val="0005318A"/>
    <w:rsid w:val="00053318"/>
    <w:rsid w:val="00053760"/>
    <w:rsid w:val="0005463F"/>
    <w:rsid w:val="0005490B"/>
    <w:rsid w:val="0005519C"/>
    <w:rsid w:val="000554D2"/>
    <w:rsid w:val="000577F0"/>
    <w:rsid w:val="00060496"/>
    <w:rsid w:val="00060F65"/>
    <w:rsid w:val="0006118C"/>
    <w:rsid w:val="00061A04"/>
    <w:rsid w:val="00062A4A"/>
    <w:rsid w:val="00064354"/>
    <w:rsid w:val="00064E8A"/>
    <w:rsid w:val="0006628D"/>
    <w:rsid w:val="00066372"/>
    <w:rsid w:val="0006667C"/>
    <w:rsid w:val="00067312"/>
    <w:rsid w:val="00067F2C"/>
    <w:rsid w:val="00070480"/>
    <w:rsid w:val="000730BF"/>
    <w:rsid w:val="00073440"/>
    <w:rsid w:val="00073E43"/>
    <w:rsid w:val="0007402C"/>
    <w:rsid w:val="00076DC6"/>
    <w:rsid w:val="00077857"/>
    <w:rsid w:val="0008144E"/>
    <w:rsid w:val="0008182B"/>
    <w:rsid w:val="00084017"/>
    <w:rsid w:val="00084BB6"/>
    <w:rsid w:val="00084CC2"/>
    <w:rsid w:val="00085237"/>
    <w:rsid w:val="000852AA"/>
    <w:rsid w:val="0008548B"/>
    <w:rsid w:val="00085BC3"/>
    <w:rsid w:val="00086D0B"/>
    <w:rsid w:val="0009034B"/>
    <w:rsid w:val="00090905"/>
    <w:rsid w:val="00090FA0"/>
    <w:rsid w:val="0009267B"/>
    <w:rsid w:val="00092D0F"/>
    <w:rsid w:val="000934F6"/>
    <w:rsid w:val="00093D1E"/>
    <w:rsid w:val="00094C76"/>
    <w:rsid w:val="00094E61"/>
    <w:rsid w:val="0009593A"/>
    <w:rsid w:val="00095E4A"/>
    <w:rsid w:val="000960F6"/>
    <w:rsid w:val="00096C77"/>
    <w:rsid w:val="00097C7D"/>
    <w:rsid w:val="000A018D"/>
    <w:rsid w:val="000A090C"/>
    <w:rsid w:val="000A0A32"/>
    <w:rsid w:val="000A1724"/>
    <w:rsid w:val="000A17DC"/>
    <w:rsid w:val="000A1D75"/>
    <w:rsid w:val="000A245C"/>
    <w:rsid w:val="000A2657"/>
    <w:rsid w:val="000A2926"/>
    <w:rsid w:val="000A2D09"/>
    <w:rsid w:val="000A39B8"/>
    <w:rsid w:val="000A4FE0"/>
    <w:rsid w:val="000A5ED7"/>
    <w:rsid w:val="000A6461"/>
    <w:rsid w:val="000A7368"/>
    <w:rsid w:val="000A78B9"/>
    <w:rsid w:val="000B1FE5"/>
    <w:rsid w:val="000B2291"/>
    <w:rsid w:val="000B331C"/>
    <w:rsid w:val="000B429F"/>
    <w:rsid w:val="000B52C2"/>
    <w:rsid w:val="000B5542"/>
    <w:rsid w:val="000B5DCA"/>
    <w:rsid w:val="000B6689"/>
    <w:rsid w:val="000B70A4"/>
    <w:rsid w:val="000B7339"/>
    <w:rsid w:val="000B7B9D"/>
    <w:rsid w:val="000C149A"/>
    <w:rsid w:val="000C1B3A"/>
    <w:rsid w:val="000C4162"/>
    <w:rsid w:val="000C47F1"/>
    <w:rsid w:val="000C52BF"/>
    <w:rsid w:val="000C57F4"/>
    <w:rsid w:val="000D00A8"/>
    <w:rsid w:val="000D0212"/>
    <w:rsid w:val="000D12B9"/>
    <w:rsid w:val="000D177D"/>
    <w:rsid w:val="000D2E41"/>
    <w:rsid w:val="000D367C"/>
    <w:rsid w:val="000D36B3"/>
    <w:rsid w:val="000D3C5B"/>
    <w:rsid w:val="000D3C99"/>
    <w:rsid w:val="000D5D44"/>
    <w:rsid w:val="000D61A1"/>
    <w:rsid w:val="000D7A9E"/>
    <w:rsid w:val="000D7ED1"/>
    <w:rsid w:val="000E03EC"/>
    <w:rsid w:val="000E03F4"/>
    <w:rsid w:val="000E3DB1"/>
    <w:rsid w:val="000E46F1"/>
    <w:rsid w:val="000E49BD"/>
    <w:rsid w:val="000E54F4"/>
    <w:rsid w:val="000E575D"/>
    <w:rsid w:val="000E57BD"/>
    <w:rsid w:val="000E7662"/>
    <w:rsid w:val="000E79B3"/>
    <w:rsid w:val="000F03DD"/>
    <w:rsid w:val="000F055A"/>
    <w:rsid w:val="000F072A"/>
    <w:rsid w:val="000F255F"/>
    <w:rsid w:val="000F3642"/>
    <w:rsid w:val="000F44BE"/>
    <w:rsid w:val="000F4B45"/>
    <w:rsid w:val="000F4D73"/>
    <w:rsid w:val="000F683C"/>
    <w:rsid w:val="000F6E15"/>
    <w:rsid w:val="000F78FF"/>
    <w:rsid w:val="00100026"/>
    <w:rsid w:val="00100177"/>
    <w:rsid w:val="0010040E"/>
    <w:rsid w:val="00100FA6"/>
    <w:rsid w:val="00101470"/>
    <w:rsid w:val="00101C21"/>
    <w:rsid w:val="00102360"/>
    <w:rsid w:val="0010359B"/>
    <w:rsid w:val="00106116"/>
    <w:rsid w:val="00106F43"/>
    <w:rsid w:val="00107E78"/>
    <w:rsid w:val="0011125C"/>
    <w:rsid w:val="00111612"/>
    <w:rsid w:val="00111FDD"/>
    <w:rsid w:val="0011290E"/>
    <w:rsid w:val="00112AE3"/>
    <w:rsid w:val="00112C57"/>
    <w:rsid w:val="00113D0B"/>
    <w:rsid w:val="0011405B"/>
    <w:rsid w:val="001148B9"/>
    <w:rsid w:val="00114AB1"/>
    <w:rsid w:val="00115143"/>
    <w:rsid w:val="00115605"/>
    <w:rsid w:val="001169F9"/>
    <w:rsid w:val="001170D4"/>
    <w:rsid w:val="001178CD"/>
    <w:rsid w:val="00121019"/>
    <w:rsid w:val="0012149B"/>
    <w:rsid w:val="00122C25"/>
    <w:rsid w:val="00122D16"/>
    <w:rsid w:val="001230FD"/>
    <w:rsid w:val="00123459"/>
    <w:rsid w:val="0012364C"/>
    <w:rsid w:val="0012429E"/>
    <w:rsid w:val="00124802"/>
    <w:rsid w:val="00124A42"/>
    <w:rsid w:val="00125C11"/>
    <w:rsid w:val="00126035"/>
    <w:rsid w:val="001262DE"/>
    <w:rsid w:val="001274A9"/>
    <w:rsid w:val="00127AD1"/>
    <w:rsid w:val="00130288"/>
    <w:rsid w:val="001304C9"/>
    <w:rsid w:val="001315DF"/>
    <w:rsid w:val="00132A06"/>
    <w:rsid w:val="00133A56"/>
    <w:rsid w:val="0013428C"/>
    <w:rsid w:val="001344B5"/>
    <w:rsid w:val="00134BF9"/>
    <w:rsid w:val="00134C6E"/>
    <w:rsid w:val="001356F1"/>
    <w:rsid w:val="001358E6"/>
    <w:rsid w:val="001363C6"/>
    <w:rsid w:val="00140160"/>
    <w:rsid w:val="0014113D"/>
    <w:rsid w:val="00141728"/>
    <w:rsid w:val="00141AC2"/>
    <w:rsid w:val="0014219F"/>
    <w:rsid w:val="0014242C"/>
    <w:rsid w:val="00142608"/>
    <w:rsid w:val="00143661"/>
    <w:rsid w:val="00144152"/>
    <w:rsid w:val="00144894"/>
    <w:rsid w:val="00144B09"/>
    <w:rsid w:val="00145E81"/>
    <w:rsid w:val="00147797"/>
    <w:rsid w:val="00147C7A"/>
    <w:rsid w:val="0015033C"/>
    <w:rsid w:val="00151E93"/>
    <w:rsid w:val="00153EF7"/>
    <w:rsid w:val="00154349"/>
    <w:rsid w:val="00157EB5"/>
    <w:rsid w:val="0016024E"/>
    <w:rsid w:val="00160533"/>
    <w:rsid w:val="0016069F"/>
    <w:rsid w:val="00162B03"/>
    <w:rsid w:val="00163CBA"/>
    <w:rsid w:val="001650BF"/>
    <w:rsid w:val="0016545C"/>
    <w:rsid w:val="00165A5B"/>
    <w:rsid w:val="00165C42"/>
    <w:rsid w:val="0016620E"/>
    <w:rsid w:val="001669F3"/>
    <w:rsid w:val="001676A8"/>
    <w:rsid w:val="00167D54"/>
    <w:rsid w:val="00170C68"/>
    <w:rsid w:val="00171040"/>
    <w:rsid w:val="00171107"/>
    <w:rsid w:val="0017501E"/>
    <w:rsid w:val="00175E92"/>
    <w:rsid w:val="0017611C"/>
    <w:rsid w:val="00180DC5"/>
    <w:rsid w:val="00181EE2"/>
    <w:rsid w:val="00182133"/>
    <w:rsid w:val="001831DB"/>
    <w:rsid w:val="00183355"/>
    <w:rsid w:val="0018471D"/>
    <w:rsid w:val="00185327"/>
    <w:rsid w:val="00185D15"/>
    <w:rsid w:val="00185D34"/>
    <w:rsid w:val="001861E4"/>
    <w:rsid w:val="001866E0"/>
    <w:rsid w:val="00186BE8"/>
    <w:rsid w:val="00186EAE"/>
    <w:rsid w:val="00190BEC"/>
    <w:rsid w:val="001914D0"/>
    <w:rsid w:val="001917D9"/>
    <w:rsid w:val="00193F52"/>
    <w:rsid w:val="00194A82"/>
    <w:rsid w:val="00194D2D"/>
    <w:rsid w:val="0019572D"/>
    <w:rsid w:val="00195BB4"/>
    <w:rsid w:val="00195C92"/>
    <w:rsid w:val="001961F7"/>
    <w:rsid w:val="00197628"/>
    <w:rsid w:val="001978CE"/>
    <w:rsid w:val="001978D9"/>
    <w:rsid w:val="001A0313"/>
    <w:rsid w:val="001A1506"/>
    <w:rsid w:val="001A2D1C"/>
    <w:rsid w:val="001A3317"/>
    <w:rsid w:val="001A33D0"/>
    <w:rsid w:val="001A3A9D"/>
    <w:rsid w:val="001A3FE6"/>
    <w:rsid w:val="001A506A"/>
    <w:rsid w:val="001A55A0"/>
    <w:rsid w:val="001A582F"/>
    <w:rsid w:val="001A5E06"/>
    <w:rsid w:val="001A66A3"/>
    <w:rsid w:val="001A6AEF"/>
    <w:rsid w:val="001A7237"/>
    <w:rsid w:val="001A745D"/>
    <w:rsid w:val="001A7929"/>
    <w:rsid w:val="001B09F0"/>
    <w:rsid w:val="001B1D53"/>
    <w:rsid w:val="001B268A"/>
    <w:rsid w:val="001B32AF"/>
    <w:rsid w:val="001B44F2"/>
    <w:rsid w:val="001B680E"/>
    <w:rsid w:val="001B6CC9"/>
    <w:rsid w:val="001B7F73"/>
    <w:rsid w:val="001C0620"/>
    <w:rsid w:val="001C1D91"/>
    <w:rsid w:val="001C1FFC"/>
    <w:rsid w:val="001C23AD"/>
    <w:rsid w:val="001C2508"/>
    <w:rsid w:val="001C25F0"/>
    <w:rsid w:val="001C2936"/>
    <w:rsid w:val="001C44A9"/>
    <w:rsid w:val="001C4AFE"/>
    <w:rsid w:val="001C4BCA"/>
    <w:rsid w:val="001C4FF1"/>
    <w:rsid w:val="001C6237"/>
    <w:rsid w:val="001C6408"/>
    <w:rsid w:val="001C6CF8"/>
    <w:rsid w:val="001D03C1"/>
    <w:rsid w:val="001D0CF6"/>
    <w:rsid w:val="001D0F36"/>
    <w:rsid w:val="001D0FE5"/>
    <w:rsid w:val="001D1A08"/>
    <w:rsid w:val="001D275A"/>
    <w:rsid w:val="001D2FB1"/>
    <w:rsid w:val="001D3CC1"/>
    <w:rsid w:val="001D52B3"/>
    <w:rsid w:val="001D618B"/>
    <w:rsid w:val="001D7179"/>
    <w:rsid w:val="001D790E"/>
    <w:rsid w:val="001E038A"/>
    <w:rsid w:val="001E0B9D"/>
    <w:rsid w:val="001E0EDD"/>
    <w:rsid w:val="001E114C"/>
    <w:rsid w:val="001E1CAF"/>
    <w:rsid w:val="001E2255"/>
    <w:rsid w:val="001E2751"/>
    <w:rsid w:val="001E328A"/>
    <w:rsid w:val="001E3CF3"/>
    <w:rsid w:val="001E3D7E"/>
    <w:rsid w:val="001E414C"/>
    <w:rsid w:val="001E584F"/>
    <w:rsid w:val="001E59D1"/>
    <w:rsid w:val="001E5FCE"/>
    <w:rsid w:val="001E63BA"/>
    <w:rsid w:val="001F04DF"/>
    <w:rsid w:val="001F0AB7"/>
    <w:rsid w:val="001F0E14"/>
    <w:rsid w:val="001F1202"/>
    <w:rsid w:val="001F194E"/>
    <w:rsid w:val="001F2810"/>
    <w:rsid w:val="001F48F0"/>
    <w:rsid w:val="001F60DD"/>
    <w:rsid w:val="001F6E03"/>
    <w:rsid w:val="00200A9D"/>
    <w:rsid w:val="00201185"/>
    <w:rsid w:val="00204414"/>
    <w:rsid w:val="00204B55"/>
    <w:rsid w:val="00204D53"/>
    <w:rsid w:val="00205710"/>
    <w:rsid w:val="00210BDF"/>
    <w:rsid w:val="00210C8B"/>
    <w:rsid w:val="00211356"/>
    <w:rsid w:val="00212598"/>
    <w:rsid w:val="0021532B"/>
    <w:rsid w:val="002165AD"/>
    <w:rsid w:val="00217814"/>
    <w:rsid w:val="002209B7"/>
    <w:rsid w:val="0022195D"/>
    <w:rsid w:val="00221C73"/>
    <w:rsid w:val="00222162"/>
    <w:rsid w:val="002223E9"/>
    <w:rsid w:val="00224D17"/>
    <w:rsid w:val="0022556F"/>
    <w:rsid w:val="00226A16"/>
    <w:rsid w:val="00226ABA"/>
    <w:rsid w:val="00226F4F"/>
    <w:rsid w:val="00227037"/>
    <w:rsid w:val="00227328"/>
    <w:rsid w:val="00227EDA"/>
    <w:rsid w:val="00230EBD"/>
    <w:rsid w:val="0023106D"/>
    <w:rsid w:val="00231E76"/>
    <w:rsid w:val="00231F9F"/>
    <w:rsid w:val="0023383A"/>
    <w:rsid w:val="002343BC"/>
    <w:rsid w:val="00235ABD"/>
    <w:rsid w:val="00236526"/>
    <w:rsid w:val="002372DA"/>
    <w:rsid w:val="0023791B"/>
    <w:rsid w:val="00237B6C"/>
    <w:rsid w:val="00237D4D"/>
    <w:rsid w:val="00240B0A"/>
    <w:rsid w:val="00240C44"/>
    <w:rsid w:val="00241A1C"/>
    <w:rsid w:val="00242953"/>
    <w:rsid w:val="00243233"/>
    <w:rsid w:val="002436CC"/>
    <w:rsid w:val="00244292"/>
    <w:rsid w:val="0024441B"/>
    <w:rsid w:val="0024497D"/>
    <w:rsid w:val="002449C0"/>
    <w:rsid w:val="00244C0A"/>
    <w:rsid w:val="0024603D"/>
    <w:rsid w:val="00247B06"/>
    <w:rsid w:val="002500F4"/>
    <w:rsid w:val="00250B13"/>
    <w:rsid w:val="00252064"/>
    <w:rsid w:val="00253287"/>
    <w:rsid w:val="002533C3"/>
    <w:rsid w:val="0025360E"/>
    <w:rsid w:val="00253AE8"/>
    <w:rsid w:val="00253B2B"/>
    <w:rsid w:val="00253FCA"/>
    <w:rsid w:val="002540BA"/>
    <w:rsid w:val="00254381"/>
    <w:rsid w:val="00254C61"/>
    <w:rsid w:val="00254DA7"/>
    <w:rsid w:val="00255315"/>
    <w:rsid w:val="002557D9"/>
    <w:rsid w:val="002559E1"/>
    <w:rsid w:val="00255B05"/>
    <w:rsid w:val="002579C4"/>
    <w:rsid w:val="00257F64"/>
    <w:rsid w:val="0026056A"/>
    <w:rsid w:val="00260EBB"/>
    <w:rsid w:val="002618F4"/>
    <w:rsid w:val="00261BAB"/>
    <w:rsid w:val="00261DD3"/>
    <w:rsid w:val="00262174"/>
    <w:rsid w:val="00262FBB"/>
    <w:rsid w:val="002635C3"/>
    <w:rsid w:val="00265D10"/>
    <w:rsid w:val="00266E29"/>
    <w:rsid w:val="0026750D"/>
    <w:rsid w:val="00267C5F"/>
    <w:rsid w:val="002708C1"/>
    <w:rsid w:val="00272B33"/>
    <w:rsid w:val="00273ED5"/>
    <w:rsid w:val="00274410"/>
    <w:rsid w:val="00274689"/>
    <w:rsid w:val="00274D4C"/>
    <w:rsid w:val="00275DCC"/>
    <w:rsid w:val="00276698"/>
    <w:rsid w:val="002802B0"/>
    <w:rsid w:val="00280449"/>
    <w:rsid w:val="002805F6"/>
    <w:rsid w:val="002806A2"/>
    <w:rsid w:val="00282B74"/>
    <w:rsid w:val="00283403"/>
    <w:rsid w:val="002844F4"/>
    <w:rsid w:val="00285AD9"/>
    <w:rsid w:val="00286EA0"/>
    <w:rsid w:val="0028747F"/>
    <w:rsid w:val="002875C3"/>
    <w:rsid w:val="00287BDE"/>
    <w:rsid w:val="0029025E"/>
    <w:rsid w:val="0029320E"/>
    <w:rsid w:val="00293CFF"/>
    <w:rsid w:val="002945A1"/>
    <w:rsid w:val="002953AE"/>
    <w:rsid w:val="002A001D"/>
    <w:rsid w:val="002A0424"/>
    <w:rsid w:val="002A05DC"/>
    <w:rsid w:val="002A1FC1"/>
    <w:rsid w:val="002A20B6"/>
    <w:rsid w:val="002A2100"/>
    <w:rsid w:val="002A5778"/>
    <w:rsid w:val="002A5D6E"/>
    <w:rsid w:val="002A7765"/>
    <w:rsid w:val="002B00E3"/>
    <w:rsid w:val="002B01B7"/>
    <w:rsid w:val="002B0879"/>
    <w:rsid w:val="002B0AB7"/>
    <w:rsid w:val="002B0DDE"/>
    <w:rsid w:val="002B1E86"/>
    <w:rsid w:val="002B1E93"/>
    <w:rsid w:val="002B24C5"/>
    <w:rsid w:val="002B270A"/>
    <w:rsid w:val="002B2F56"/>
    <w:rsid w:val="002B305E"/>
    <w:rsid w:val="002B36B8"/>
    <w:rsid w:val="002B38C7"/>
    <w:rsid w:val="002B3AD6"/>
    <w:rsid w:val="002B3FF5"/>
    <w:rsid w:val="002B5344"/>
    <w:rsid w:val="002B6ABB"/>
    <w:rsid w:val="002C0184"/>
    <w:rsid w:val="002C081A"/>
    <w:rsid w:val="002C09A7"/>
    <w:rsid w:val="002C18AA"/>
    <w:rsid w:val="002C1FB3"/>
    <w:rsid w:val="002C23A1"/>
    <w:rsid w:val="002C3624"/>
    <w:rsid w:val="002C3AA1"/>
    <w:rsid w:val="002C4103"/>
    <w:rsid w:val="002C44EB"/>
    <w:rsid w:val="002C4D68"/>
    <w:rsid w:val="002C4F35"/>
    <w:rsid w:val="002C520A"/>
    <w:rsid w:val="002C53C6"/>
    <w:rsid w:val="002C60B1"/>
    <w:rsid w:val="002D0DA2"/>
    <w:rsid w:val="002D129E"/>
    <w:rsid w:val="002D3C98"/>
    <w:rsid w:val="002D418F"/>
    <w:rsid w:val="002D4625"/>
    <w:rsid w:val="002D64ED"/>
    <w:rsid w:val="002D69E9"/>
    <w:rsid w:val="002D6D6A"/>
    <w:rsid w:val="002D73FD"/>
    <w:rsid w:val="002E030C"/>
    <w:rsid w:val="002E0963"/>
    <w:rsid w:val="002E0CCF"/>
    <w:rsid w:val="002E102E"/>
    <w:rsid w:val="002E1EEF"/>
    <w:rsid w:val="002E3826"/>
    <w:rsid w:val="002E3DC0"/>
    <w:rsid w:val="002E3E80"/>
    <w:rsid w:val="002E5024"/>
    <w:rsid w:val="002E54D6"/>
    <w:rsid w:val="002E5C35"/>
    <w:rsid w:val="002E68D3"/>
    <w:rsid w:val="002E6961"/>
    <w:rsid w:val="002E6CE7"/>
    <w:rsid w:val="002E7454"/>
    <w:rsid w:val="002E761D"/>
    <w:rsid w:val="002E7F80"/>
    <w:rsid w:val="002F0ABA"/>
    <w:rsid w:val="002F0B47"/>
    <w:rsid w:val="002F0C11"/>
    <w:rsid w:val="002F4481"/>
    <w:rsid w:val="002F4A5F"/>
    <w:rsid w:val="002F4D73"/>
    <w:rsid w:val="002F4E79"/>
    <w:rsid w:val="002F539E"/>
    <w:rsid w:val="002F53CC"/>
    <w:rsid w:val="002F5ACB"/>
    <w:rsid w:val="002F5BFA"/>
    <w:rsid w:val="002F7E18"/>
    <w:rsid w:val="00300850"/>
    <w:rsid w:val="003018E5"/>
    <w:rsid w:val="0030366E"/>
    <w:rsid w:val="00303F48"/>
    <w:rsid w:val="003044E8"/>
    <w:rsid w:val="003049D6"/>
    <w:rsid w:val="00306B1C"/>
    <w:rsid w:val="00306B28"/>
    <w:rsid w:val="00307BBB"/>
    <w:rsid w:val="00310255"/>
    <w:rsid w:val="003107D1"/>
    <w:rsid w:val="00310DD9"/>
    <w:rsid w:val="0031117D"/>
    <w:rsid w:val="00312421"/>
    <w:rsid w:val="00312946"/>
    <w:rsid w:val="00314635"/>
    <w:rsid w:val="00314AF2"/>
    <w:rsid w:val="003164F0"/>
    <w:rsid w:val="00320826"/>
    <w:rsid w:val="003210FB"/>
    <w:rsid w:val="00322CFE"/>
    <w:rsid w:val="003232AC"/>
    <w:rsid w:val="00323F3E"/>
    <w:rsid w:val="00324160"/>
    <w:rsid w:val="003254E6"/>
    <w:rsid w:val="003261B4"/>
    <w:rsid w:val="00326D7B"/>
    <w:rsid w:val="00326EF5"/>
    <w:rsid w:val="00327B9F"/>
    <w:rsid w:val="0033030C"/>
    <w:rsid w:val="003303C0"/>
    <w:rsid w:val="00331462"/>
    <w:rsid w:val="00332013"/>
    <w:rsid w:val="0033241A"/>
    <w:rsid w:val="00333819"/>
    <w:rsid w:val="0033479E"/>
    <w:rsid w:val="00334CC8"/>
    <w:rsid w:val="00334D5D"/>
    <w:rsid w:val="00336A2B"/>
    <w:rsid w:val="00336E43"/>
    <w:rsid w:val="003401EC"/>
    <w:rsid w:val="00341CB4"/>
    <w:rsid w:val="0034473C"/>
    <w:rsid w:val="00346434"/>
    <w:rsid w:val="00346A49"/>
    <w:rsid w:val="00347F55"/>
    <w:rsid w:val="00350C65"/>
    <w:rsid w:val="00350D53"/>
    <w:rsid w:val="0035115B"/>
    <w:rsid w:val="003512F4"/>
    <w:rsid w:val="00352917"/>
    <w:rsid w:val="00352ACD"/>
    <w:rsid w:val="0035316E"/>
    <w:rsid w:val="00353B86"/>
    <w:rsid w:val="00357065"/>
    <w:rsid w:val="00357070"/>
    <w:rsid w:val="00357BB2"/>
    <w:rsid w:val="0036011D"/>
    <w:rsid w:val="003606D5"/>
    <w:rsid w:val="003609A6"/>
    <w:rsid w:val="00360EAD"/>
    <w:rsid w:val="00360FE9"/>
    <w:rsid w:val="003615A5"/>
    <w:rsid w:val="0036290E"/>
    <w:rsid w:val="0036346C"/>
    <w:rsid w:val="00363D68"/>
    <w:rsid w:val="00364511"/>
    <w:rsid w:val="003645D4"/>
    <w:rsid w:val="00365139"/>
    <w:rsid w:val="0036575A"/>
    <w:rsid w:val="00366A6A"/>
    <w:rsid w:val="0036749B"/>
    <w:rsid w:val="0036763A"/>
    <w:rsid w:val="00370007"/>
    <w:rsid w:val="00370158"/>
    <w:rsid w:val="003703A1"/>
    <w:rsid w:val="003703DD"/>
    <w:rsid w:val="0037061B"/>
    <w:rsid w:val="0037087F"/>
    <w:rsid w:val="0037236F"/>
    <w:rsid w:val="00372A83"/>
    <w:rsid w:val="00373B98"/>
    <w:rsid w:val="00374272"/>
    <w:rsid w:val="003742D3"/>
    <w:rsid w:val="003758B5"/>
    <w:rsid w:val="00377C24"/>
    <w:rsid w:val="003807F7"/>
    <w:rsid w:val="00381452"/>
    <w:rsid w:val="00382006"/>
    <w:rsid w:val="00382551"/>
    <w:rsid w:val="00382BF7"/>
    <w:rsid w:val="00382C2D"/>
    <w:rsid w:val="003830F5"/>
    <w:rsid w:val="003833B7"/>
    <w:rsid w:val="00383700"/>
    <w:rsid w:val="00383944"/>
    <w:rsid w:val="00383D09"/>
    <w:rsid w:val="00383EFC"/>
    <w:rsid w:val="0038411E"/>
    <w:rsid w:val="00384EF4"/>
    <w:rsid w:val="0038520F"/>
    <w:rsid w:val="00385A3F"/>
    <w:rsid w:val="00385D8C"/>
    <w:rsid w:val="0038649A"/>
    <w:rsid w:val="00386E08"/>
    <w:rsid w:val="00387805"/>
    <w:rsid w:val="003878E5"/>
    <w:rsid w:val="00390125"/>
    <w:rsid w:val="00390F90"/>
    <w:rsid w:val="003911CB"/>
    <w:rsid w:val="003913DE"/>
    <w:rsid w:val="00391BD3"/>
    <w:rsid w:val="0039273C"/>
    <w:rsid w:val="00392BEA"/>
    <w:rsid w:val="00394808"/>
    <w:rsid w:val="00395F24"/>
    <w:rsid w:val="00396E2A"/>
    <w:rsid w:val="003971BB"/>
    <w:rsid w:val="00397A52"/>
    <w:rsid w:val="003A0BB5"/>
    <w:rsid w:val="003A0CD5"/>
    <w:rsid w:val="003A264F"/>
    <w:rsid w:val="003A292D"/>
    <w:rsid w:val="003A3392"/>
    <w:rsid w:val="003A42E6"/>
    <w:rsid w:val="003A5F2B"/>
    <w:rsid w:val="003A708F"/>
    <w:rsid w:val="003A783B"/>
    <w:rsid w:val="003A78A0"/>
    <w:rsid w:val="003B0D7C"/>
    <w:rsid w:val="003B1189"/>
    <w:rsid w:val="003B14B3"/>
    <w:rsid w:val="003B3298"/>
    <w:rsid w:val="003B33F0"/>
    <w:rsid w:val="003B385D"/>
    <w:rsid w:val="003B5860"/>
    <w:rsid w:val="003B64C6"/>
    <w:rsid w:val="003C1A27"/>
    <w:rsid w:val="003C2566"/>
    <w:rsid w:val="003C293A"/>
    <w:rsid w:val="003C32C5"/>
    <w:rsid w:val="003C3D1C"/>
    <w:rsid w:val="003C4032"/>
    <w:rsid w:val="003C6760"/>
    <w:rsid w:val="003C6BFA"/>
    <w:rsid w:val="003C76E3"/>
    <w:rsid w:val="003D0B4F"/>
    <w:rsid w:val="003D0B70"/>
    <w:rsid w:val="003D133A"/>
    <w:rsid w:val="003D2083"/>
    <w:rsid w:val="003D297A"/>
    <w:rsid w:val="003D2B9D"/>
    <w:rsid w:val="003D3F85"/>
    <w:rsid w:val="003D409D"/>
    <w:rsid w:val="003D50A9"/>
    <w:rsid w:val="003D5728"/>
    <w:rsid w:val="003D5C83"/>
    <w:rsid w:val="003D68E3"/>
    <w:rsid w:val="003D76DB"/>
    <w:rsid w:val="003D7EF6"/>
    <w:rsid w:val="003E0C3A"/>
    <w:rsid w:val="003E1E70"/>
    <w:rsid w:val="003E286D"/>
    <w:rsid w:val="003E394F"/>
    <w:rsid w:val="003E3B38"/>
    <w:rsid w:val="003E62E1"/>
    <w:rsid w:val="003E6EFC"/>
    <w:rsid w:val="003E6FFF"/>
    <w:rsid w:val="003E7FDD"/>
    <w:rsid w:val="003F0E15"/>
    <w:rsid w:val="003F0E58"/>
    <w:rsid w:val="003F1D2C"/>
    <w:rsid w:val="003F2CB2"/>
    <w:rsid w:val="003F2F1A"/>
    <w:rsid w:val="003F3E71"/>
    <w:rsid w:val="003F5A0A"/>
    <w:rsid w:val="003F612B"/>
    <w:rsid w:val="003F6B30"/>
    <w:rsid w:val="003F7B2A"/>
    <w:rsid w:val="003F7B30"/>
    <w:rsid w:val="00400042"/>
    <w:rsid w:val="00400914"/>
    <w:rsid w:val="00400B2F"/>
    <w:rsid w:val="00401BEA"/>
    <w:rsid w:val="00401ED6"/>
    <w:rsid w:val="004022AF"/>
    <w:rsid w:val="00402B0B"/>
    <w:rsid w:val="00403634"/>
    <w:rsid w:val="00404DF3"/>
    <w:rsid w:val="004058EE"/>
    <w:rsid w:val="004060BE"/>
    <w:rsid w:val="004063CE"/>
    <w:rsid w:val="00407FDA"/>
    <w:rsid w:val="00410102"/>
    <w:rsid w:val="00411462"/>
    <w:rsid w:val="004115C3"/>
    <w:rsid w:val="00411B04"/>
    <w:rsid w:val="00411E88"/>
    <w:rsid w:val="00412E5A"/>
    <w:rsid w:val="00414BCF"/>
    <w:rsid w:val="00415129"/>
    <w:rsid w:val="00415154"/>
    <w:rsid w:val="004158EA"/>
    <w:rsid w:val="004165CF"/>
    <w:rsid w:val="00417C84"/>
    <w:rsid w:val="00420CF0"/>
    <w:rsid w:val="00422064"/>
    <w:rsid w:val="0042221C"/>
    <w:rsid w:val="00424312"/>
    <w:rsid w:val="00424622"/>
    <w:rsid w:val="00424848"/>
    <w:rsid w:val="00424D1A"/>
    <w:rsid w:val="00424E93"/>
    <w:rsid w:val="0042526A"/>
    <w:rsid w:val="0042556D"/>
    <w:rsid w:val="00425BC6"/>
    <w:rsid w:val="00430004"/>
    <w:rsid w:val="004315E0"/>
    <w:rsid w:val="004319AE"/>
    <w:rsid w:val="00431B2A"/>
    <w:rsid w:val="00431C7D"/>
    <w:rsid w:val="00432153"/>
    <w:rsid w:val="00432208"/>
    <w:rsid w:val="004334BE"/>
    <w:rsid w:val="004334C3"/>
    <w:rsid w:val="004340BB"/>
    <w:rsid w:val="00434630"/>
    <w:rsid w:val="004359F3"/>
    <w:rsid w:val="004363EC"/>
    <w:rsid w:val="00436C6B"/>
    <w:rsid w:val="00436D32"/>
    <w:rsid w:val="004371EE"/>
    <w:rsid w:val="00437B13"/>
    <w:rsid w:val="00440595"/>
    <w:rsid w:val="00440B7C"/>
    <w:rsid w:val="00440E35"/>
    <w:rsid w:val="00441670"/>
    <w:rsid w:val="004420AF"/>
    <w:rsid w:val="0044223D"/>
    <w:rsid w:val="00442C14"/>
    <w:rsid w:val="00442FBC"/>
    <w:rsid w:val="00443B7C"/>
    <w:rsid w:val="00443FDF"/>
    <w:rsid w:val="00445514"/>
    <w:rsid w:val="00445B24"/>
    <w:rsid w:val="00445E5E"/>
    <w:rsid w:val="00445F42"/>
    <w:rsid w:val="00446F27"/>
    <w:rsid w:val="004504F2"/>
    <w:rsid w:val="00450507"/>
    <w:rsid w:val="0045475F"/>
    <w:rsid w:val="00456100"/>
    <w:rsid w:val="00456EF1"/>
    <w:rsid w:val="00457608"/>
    <w:rsid w:val="00457C93"/>
    <w:rsid w:val="00460FB5"/>
    <w:rsid w:val="004627C5"/>
    <w:rsid w:val="004634B9"/>
    <w:rsid w:val="00464C75"/>
    <w:rsid w:val="00466EFC"/>
    <w:rsid w:val="00467BC1"/>
    <w:rsid w:val="004702A9"/>
    <w:rsid w:val="00471449"/>
    <w:rsid w:val="0047199B"/>
    <w:rsid w:val="00471B0A"/>
    <w:rsid w:val="0047202B"/>
    <w:rsid w:val="00472866"/>
    <w:rsid w:val="00472B7E"/>
    <w:rsid w:val="00472F1F"/>
    <w:rsid w:val="00474EA6"/>
    <w:rsid w:val="004752B7"/>
    <w:rsid w:val="004767E3"/>
    <w:rsid w:val="00480262"/>
    <w:rsid w:val="00481203"/>
    <w:rsid w:val="00481CB6"/>
    <w:rsid w:val="00481ECC"/>
    <w:rsid w:val="00483104"/>
    <w:rsid w:val="0048426B"/>
    <w:rsid w:val="00484EEF"/>
    <w:rsid w:val="004851F8"/>
    <w:rsid w:val="00486C79"/>
    <w:rsid w:val="00486CF6"/>
    <w:rsid w:val="00486F59"/>
    <w:rsid w:val="004871CC"/>
    <w:rsid w:val="00487457"/>
    <w:rsid w:val="00487FB7"/>
    <w:rsid w:val="004903C3"/>
    <w:rsid w:val="004905D0"/>
    <w:rsid w:val="00491549"/>
    <w:rsid w:val="0049239D"/>
    <w:rsid w:val="00494304"/>
    <w:rsid w:val="004943CF"/>
    <w:rsid w:val="0049507B"/>
    <w:rsid w:val="00495B1A"/>
    <w:rsid w:val="00495CEA"/>
    <w:rsid w:val="00496029"/>
    <w:rsid w:val="00496C26"/>
    <w:rsid w:val="004978C0"/>
    <w:rsid w:val="004A0301"/>
    <w:rsid w:val="004A1125"/>
    <w:rsid w:val="004A200C"/>
    <w:rsid w:val="004A2DBF"/>
    <w:rsid w:val="004A4C5E"/>
    <w:rsid w:val="004A57E4"/>
    <w:rsid w:val="004A5B0E"/>
    <w:rsid w:val="004A6573"/>
    <w:rsid w:val="004A69EA"/>
    <w:rsid w:val="004A6D5B"/>
    <w:rsid w:val="004A71EE"/>
    <w:rsid w:val="004B2143"/>
    <w:rsid w:val="004B2339"/>
    <w:rsid w:val="004B24DB"/>
    <w:rsid w:val="004B2E91"/>
    <w:rsid w:val="004B555E"/>
    <w:rsid w:val="004B6C0F"/>
    <w:rsid w:val="004B6FD5"/>
    <w:rsid w:val="004B719B"/>
    <w:rsid w:val="004B7D1C"/>
    <w:rsid w:val="004B7E19"/>
    <w:rsid w:val="004C081B"/>
    <w:rsid w:val="004C3480"/>
    <w:rsid w:val="004C3EF9"/>
    <w:rsid w:val="004C65D6"/>
    <w:rsid w:val="004C6BBC"/>
    <w:rsid w:val="004C7637"/>
    <w:rsid w:val="004D05E6"/>
    <w:rsid w:val="004D16E0"/>
    <w:rsid w:val="004D22C1"/>
    <w:rsid w:val="004D2BD8"/>
    <w:rsid w:val="004D3451"/>
    <w:rsid w:val="004D3CE5"/>
    <w:rsid w:val="004D453C"/>
    <w:rsid w:val="004D5573"/>
    <w:rsid w:val="004D5AD4"/>
    <w:rsid w:val="004D66D8"/>
    <w:rsid w:val="004D6DA0"/>
    <w:rsid w:val="004D7689"/>
    <w:rsid w:val="004E10C7"/>
    <w:rsid w:val="004E15F8"/>
    <w:rsid w:val="004E1C9D"/>
    <w:rsid w:val="004E2EF8"/>
    <w:rsid w:val="004E3101"/>
    <w:rsid w:val="004E327E"/>
    <w:rsid w:val="004E3736"/>
    <w:rsid w:val="004E3E15"/>
    <w:rsid w:val="004E5B24"/>
    <w:rsid w:val="004F12FB"/>
    <w:rsid w:val="004F1615"/>
    <w:rsid w:val="004F16F3"/>
    <w:rsid w:val="004F2E06"/>
    <w:rsid w:val="004F356F"/>
    <w:rsid w:val="004F3C20"/>
    <w:rsid w:val="004F3CE9"/>
    <w:rsid w:val="004F4548"/>
    <w:rsid w:val="004F4CE0"/>
    <w:rsid w:val="004F6D44"/>
    <w:rsid w:val="00500135"/>
    <w:rsid w:val="005001AE"/>
    <w:rsid w:val="005014FC"/>
    <w:rsid w:val="0050236A"/>
    <w:rsid w:val="0050387E"/>
    <w:rsid w:val="00503A72"/>
    <w:rsid w:val="00503E76"/>
    <w:rsid w:val="00504481"/>
    <w:rsid w:val="00504724"/>
    <w:rsid w:val="00506063"/>
    <w:rsid w:val="00506C15"/>
    <w:rsid w:val="005100DB"/>
    <w:rsid w:val="00510297"/>
    <w:rsid w:val="0051129E"/>
    <w:rsid w:val="005130C9"/>
    <w:rsid w:val="0051354D"/>
    <w:rsid w:val="0051469D"/>
    <w:rsid w:val="00515485"/>
    <w:rsid w:val="00515DCB"/>
    <w:rsid w:val="0051601B"/>
    <w:rsid w:val="00516A7D"/>
    <w:rsid w:val="005171EA"/>
    <w:rsid w:val="0052000B"/>
    <w:rsid w:val="005202B4"/>
    <w:rsid w:val="00520CFC"/>
    <w:rsid w:val="00523030"/>
    <w:rsid w:val="00523C76"/>
    <w:rsid w:val="00523F83"/>
    <w:rsid w:val="00524B9F"/>
    <w:rsid w:val="00524F35"/>
    <w:rsid w:val="005255FF"/>
    <w:rsid w:val="00525B2D"/>
    <w:rsid w:val="005260B4"/>
    <w:rsid w:val="005267F1"/>
    <w:rsid w:val="00526AA2"/>
    <w:rsid w:val="00527D2F"/>
    <w:rsid w:val="0053155C"/>
    <w:rsid w:val="00531F2A"/>
    <w:rsid w:val="00534122"/>
    <w:rsid w:val="00535146"/>
    <w:rsid w:val="00535947"/>
    <w:rsid w:val="005403C1"/>
    <w:rsid w:val="00541BF2"/>
    <w:rsid w:val="00541CF8"/>
    <w:rsid w:val="00542231"/>
    <w:rsid w:val="005428DA"/>
    <w:rsid w:val="005434A3"/>
    <w:rsid w:val="005452E0"/>
    <w:rsid w:val="005452FE"/>
    <w:rsid w:val="005461EB"/>
    <w:rsid w:val="00546255"/>
    <w:rsid w:val="00546379"/>
    <w:rsid w:val="0054711B"/>
    <w:rsid w:val="00547A02"/>
    <w:rsid w:val="005503F3"/>
    <w:rsid w:val="00550B23"/>
    <w:rsid w:val="00550BB7"/>
    <w:rsid w:val="00550D0B"/>
    <w:rsid w:val="00552752"/>
    <w:rsid w:val="005535FA"/>
    <w:rsid w:val="005536B1"/>
    <w:rsid w:val="005538AB"/>
    <w:rsid w:val="00554013"/>
    <w:rsid w:val="005546F9"/>
    <w:rsid w:val="005547CA"/>
    <w:rsid w:val="00554CFC"/>
    <w:rsid w:val="00554D61"/>
    <w:rsid w:val="0055681B"/>
    <w:rsid w:val="0055742A"/>
    <w:rsid w:val="00560B62"/>
    <w:rsid w:val="00562279"/>
    <w:rsid w:val="00562807"/>
    <w:rsid w:val="0056305B"/>
    <w:rsid w:val="005631BE"/>
    <w:rsid w:val="005632CB"/>
    <w:rsid w:val="00563C3B"/>
    <w:rsid w:val="00564E19"/>
    <w:rsid w:val="0056506C"/>
    <w:rsid w:val="0056556F"/>
    <w:rsid w:val="00565B69"/>
    <w:rsid w:val="00567E15"/>
    <w:rsid w:val="00570311"/>
    <w:rsid w:val="005715C3"/>
    <w:rsid w:val="0057244F"/>
    <w:rsid w:val="0057561E"/>
    <w:rsid w:val="00576511"/>
    <w:rsid w:val="00576702"/>
    <w:rsid w:val="005767EA"/>
    <w:rsid w:val="0057724D"/>
    <w:rsid w:val="00577F21"/>
    <w:rsid w:val="005804BD"/>
    <w:rsid w:val="0058197B"/>
    <w:rsid w:val="00581BF4"/>
    <w:rsid w:val="00581EC8"/>
    <w:rsid w:val="005830A2"/>
    <w:rsid w:val="00583836"/>
    <w:rsid w:val="00583F5B"/>
    <w:rsid w:val="005851B3"/>
    <w:rsid w:val="00585659"/>
    <w:rsid w:val="00585768"/>
    <w:rsid w:val="00585BD9"/>
    <w:rsid w:val="005864AB"/>
    <w:rsid w:val="00587AE7"/>
    <w:rsid w:val="00590039"/>
    <w:rsid w:val="00592FDD"/>
    <w:rsid w:val="00593907"/>
    <w:rsid w:val="00593DC2"/>
    <w:rsid w:val="00595102"/>
    <w:rsid w:val="00596639"/>
    <w:rsid w:val="00596825"/>
    <w:rsid w:val="005A089C"/>
    <w:rsid w:val="005A28A1"/>
    <w:rsid w:val="005A5D28"/>
    <w:rsid w:val="005A6503"/>
    <w:rsid w:val="005A7315"/>
    <w:rsid w:val="005A775A"/>
    <w:rsid w:val="005B25C0"/>
    <w:rsid w:val="005B290D"/>
    <w:rsid w:val="005B3ECD"/>
    <w:rsid w:val="005B41E3"/>
    <w:rsid w:val="005B430E"/>
    <w:rsid w:val="005B431A"/>
    <w:rsid w:val="005B4555"/>
    <w:rsid w:val="005B48DE"/>
    <w:rsid w:val="005B494A"/>
    <w:rsid w:val="005B4B5B"/>
    <w:rsid w:val="005B536A"/>
    <w:rsid w:val="005B6A4B"/>
    <w:rsid w:val="005B7750"/>
    <w:rsid w:val="005B7BB4"/>
    <w:rsid w:val="005C0579"/>
    <w:rsid w:val="005C2E96"/>
    <w:rsid w:val="005C2F7F"/>
    <w:rsid w:val="005C3023"/>
    <w:rsid w:val="005C3ABF"/>
    <w:rsid w:val="005C4999"/>
    <w:rsid w:val="005C5462"/>
    <w:rsid w:val="005C6874"/>
    <w:rsid w:val="005C7223"/>
    <w:rsid w:val="005C74CA"/>
    <w:rsid w:val="005C7EA4"/>
    <w:rsid w:val="005C7EE8"/>
    <w:rsid w:val="005D09BE"/>
    <w:rsid w:val="005D3D7C"/>
    <w:rsid w:val="005D6782"/>
    <w:rsid w:val="005D71D8"/>
    <w:rsid w:val="005D7935"/>
    <w:rsid w:val="005D7968"/>
    <w:rsid w:val="005E0952"/>
    <w:rsid w:val="005E0B95"/>
    <w:rsid w:val="005E103A"/>
    <w:rsid w:val="005E3886"/>
    <w:rsid w:val="005E3B97"/>
    <w:rsid w:val="005E3C90"/>
    <w:rsid w:val="005E534E"/>
    <w:rsid w:val="005E71A1"/>
    <w:rsid w:val="005E7218"/>
    <w:rsid w:val="005E767E"/>
    <w:rsid w:val="005E7A59"/>
    <w:rsid w:val="005E7EEB"/>
    <w:rsid w:val="005F0548"/>
    <w:rsid w:val="005F1090"/>
    <w:rsid w:val="005F284A"/>
    <w:rsid w:val="005F2888"/>
    <w:rsid w:val="005F2AFD"/>
    <w:rsid w:val="005F2CF8"/>
    <w:rsid w:val="005F3171"/>
    <w:rsid w:val="005F33A7"/>
    <w:rsid w:val="005F4449"/>
    <w:rsid w:val="005F5538"/>
    <w:rsid w:val="005F565F"/>
    <w:rsid w:val="005F5942"/>
    <w:rsid w:val="005F712C"/>
    <w:rsid w:val="005F7BE0"/>
    <w:rsid w:val="00600797"/>
    <w:rsid w:val="00600DAB"/>
    <w:rsid w:val="00600EF8"/>
    <w:rsid w:val="006013F3"/>
    <w:rsid w:val="00602B58"/>
    <w:rsid w:val="00603B22"/>
    <w:rsid w:val="006047FB"/>
    <w:rsid w:val="00605152"/>
    <w:rsid w:val="00605C6F"/>
    <w:rsid w:val="00605EF8"/>
    <w:rsid w:val="00606566"/>
    <w:rsid w:val="0060794C"/>
    <w:rsid w:val="00607A3B"/>
    <w:rsid w:val="00607A66"/>
    <w:rsid w:val="00610F8F"/>
    <w:rsid w:val="006112CD"/>
    <w:rsid w:val="00611730"/>
    <w:rsid w:val="0061292A"/>
    <w:rsid w:val="00614A17"/>
    <w:rsid w:val="00614E81"/>
    <w:rsid w:val="00615386"/>
    <w:rsid w:val="00615483"/>
    <w:rsid w:val="006158B2"/>
    <w:rsid w:val="00615AFE"/>
    <w:rsid w:val="00616BA9"/>
    <w:rsid w:val="00616F88"/>
    <w:rsid w:val="00617DC5"/>
    <w:rsid w:val="006201C9"/>
    <w:rsid w:val="00620F07"/>
    <w:rsid w:val="00621D99"/>
    <w:rsid w:val="00622474"/>
    <w:rsid w:val="00623C8D"/>
    <w:rsid w:val="0062466E"/>
    <w:rsid w:val="006247B9"/>
    <w:rsid w:val="00624DBC"/>
    <w:rsid w:val="00624EF1"/>
    <w:rsid w:val="00625499"/>
    <w:rsid w:val="00625815"/>
    <w:rsid w:val="00625B64"/>
    <w:rsid w:val="00626024"/>
    <w:rsid w:val="00626D92"/>
    <w:rsid w:val="00627BD8"/>
    <w:rsid w:val="006306F3"/>
    <w:rsid w:val="00630BD7"/>
    <w:rsid w:val="00630EE2"/>
    <w:rsid w:val="00631020"/>
    <w:rsid w:val="00631175"/>
    <w:rsid w:val="00632005"/>
    <w:rsid w:val="00634550"/>
    <w:rsid w:val="00634B08"/>
    <w:rsid w:val="006355CE"/>
    <w:rsid w:val="00636640"/>
    <w:rsid w:val="006369F2"/>
    <w:rsid w:val="0063743C"/>
    <w:rsid w:val="00640B9A"/>
    <w:rsid w:val="00640D7D"/>
    <w:rsid w:val="0064373B"/>
    <w:rsid w:val="00643BEF"/>
    <w:rsid w:val="00644590"/>
    <w:rsid w:val="00645160"/>
    <w:rsid w:val="00646BF7"/>
    <w:rsid w:val="00647532"/>
    <w:rsid w:val="00647A7C"/>
    <w:rsid w:val="00647EBB"/>
    <w:rsid w:val="0065015A"/>
    <w:rsid w:val="0065176A"/>
    <w:rsid w:val="00652AD4"/>
    <w:rsid w:val="0065313C"/>
    <w:rsid w:val="0065343F"/>
    <w:rsid w:val="00654555"/>
    <w:rsid w:val="00654D20"/>
    <w:rsid w:val="00655B93"/>
    <w:rsid w:val="006563BD"/>
    <w:rsid w:val="00656DFE"/>
    <w:rsid w:val="0066061C"/>
    <w:rsid w:val="00660AB4"/>
    <w:rsid w:val="0066198C"/>
    <w:rsid w:val="00661D07"/>
    <w:rsid w:val="0066293F"/>
    <w:rsid w:val="00664C7E"/>
    <w:rsid w:val="0066563D"/>
    <w:rsid w:val="0066575B"/>
    <w:rsid w:val="006662DC"/>
    <w:rsid w:val="00666460"/>
    <w:rsid w:val="006674C1"/>
    <w:rsid w:val="00667C24"/>
    <w:rsid w:val="006704FD"/>
    <w:rsid w:val="006707D9"/>
    <w:rsid w:val="0067219E"/>
    <w:rsid w:val="0067294A"/>
    <w:rsid w:val="00673EDC"/>
    <w:rsid w:val="006766A2"/>
    <w:rsid w:val="00676AA7"/>
    <w:rsid w:val="00676BA8"/>
    <w:rsid w:val="00676D48"/>
    <w:rsid w:val="006774CB"/>
    <w:rsid w:val="00680EF3"/>
    <w:rsid w:val="00682427"/>
    <w:rsid w:val="00682428"/>
    <w:rsid w:val="00684B63"/>
    <w:rsid w:val="00684C6A"/>
    <w:rsid w:val="00684DF5"/>
    <w:rsid w:val="00685A06"/>
    <w:rsid w:val="006860DB"/>
    <w:rsid w:val="00686F8B"/>
    <w:rsid w:val="00687AD2"/>
    <w:rsid w:val="0069060F"/>
    <w:rsid w:val="00690E43"/>
    <w:rsid w:val="00690F5F"/>
    <w:rsid w:val="00692504"/>
    <w:rsid w:val="00692D00"/>
    <w:rsid w:val="00692F5E"/>
    <w:rsid w:val="006932E2"/>
    <w:rsid w:val="0069370C"/>
    <w:rsid w:val="006943E9"/>
    <w:rsid w:val="0069448E"/>
    <w:rsid w:val="00696372"/>
    <w:rsid w:val="006A1C21"/>
    <w:rsid w:val="006A2254"/>
    <w:rsid w:val="006A2CC1"/>
    <w:rsid w:val="006A2CDA"/>
    <w:rsid w:val="006A3FDE"/>
    <w:rsid w:val="006A4EC4"/>
    <w:rsid w:val="006A5D02"/>
    <w:rsid w:val="006A7F23"/>
    <w:rsid w:val="006B105B"/>
    <w:rsid w:val="006B1622"/>
    <w:rsid w:val="006B351D"/>
    <w:rsid w:val="006B5784"/>
    <w:rsid w:val="006B66B2"/>
    <w:rsid w:val="006B67B2"/>
    <w:rsid w:val="006B697E"/>
    <w:rsid w:val="006C0151"/>
    <w:rsid w:val="006C05FB"/>
    <w:rsid w:val="006C0871"/>
    <w:rsid w:val="006C118B"/>
    <w:rsid w:val="006C36CC"/>
    <w:rsid w:val="006C42DC"/>
    <w:rsid w:val="006C456C"/>
    <w:rsid w:val="006C47E9"/>
    <w:rsid w:val="006C4FB5"/>
    <w:rsid w:val="006C5A73"/>
    <w:rsid w:val="006C5CF6"/>
    <w:rsid w:val="006C61D2"/>
    <w:rsid w:val="006C6ADF"/>
    <w:rsid w:val="006C6B18"/>
    <w:rsid w:val="006C79AD"/>
    <w:rsid w:val="006D0373"/>
    <w:rsid w:val="006D0CB4"/>
    <w:rsid w:val="006D1A54"/>
    <w:rsid w:val="006D2431"/>
    <w:rsid w:val="006D28BA"/>
    <w:rsid w:val="006D45F6"/>
    <w:rsid w:val="006D47FF"/>
    <w:rsid w:val="006D5B4C"/>
    <w:rsid w:val="006D5F25"/>
    <w:rsid w:val="006D6C96"/>
    <w:rsid w:val="006E029F"/>
    <w:rsid w:val="006E0D8A"/>
    <w:rsid w:val="006E12DC"/>
    <w:rsid w:val="006E1CDF"/>
    <w:rsid w:val="006E2812"/>
    <w:rsid w:val="006E30BE"/>
    <w:rsid w:val="006E3142"/>
    <w:rsid w:val="006E3990"/>
    <w:rsid w:val="006E3C56"/>
    <w:rsid w:val="006E4087"/>
    <w:rsid w:val="006E4E2F"/>
    <w:rsid w:val="006E7481"/>
    <w:rsid w:val="006E7F05"/>
    <w:rsid w:val="006F0126"/>
    <w:rsid w:val="006F0EFF"/>
    <w:rsid w:val="006F1769"/>
    <w:rsid w:val="006F2025"/>
    <w:rsid w:val="006F220C"/>
    <w:rsid w:val="006F2BF8"/>
    <w:rsid w:val="006F3A27"/>
    <w:rsid w:val="006F417F"/>
    <w:rsid w:val="006F4348"/>
    <w:rsid w:val="006F53DF"/>
    <w:rsid w:val="006F6143"/>
    <w:rsid w:val="006F78C2"/>
    <w:rsid w:val="006F78FA"/>
    <w:rsid w:val="00702871"/>
    <w:rsid w:val="00702E6A"/>
    <w:rsid w:val="00704924"/>
    <w:rsid w:val="00704ABE"/>
    <w:rsid w:val="00704DE5"/>
    <w:rsid w:val="00704FE2"/>
    <w:rsid w:val="00706C1A"/>
    <w:rsid w:val="0070715D"/>
    <w:rsid w:val="00707A6B"/>
    <w:rsid w:val="007106A2"/>
    <w:rsid w:val="007106DE"/>
    <w:rsid w:val="00711D45"/>
    <w:rsid w:val="00712623"/>
    <w:rsid w:val="0071304D"/>
    <w:rsid w:val="007132C9"/>
    <w:rsid w:val="00713B9C"/>
    <w:rsid w:val="0071431F"/>
    <w:rsid w:val="007145BE"/>
    <w:rsid w:val="0071533F"/>
    <w:rsid w:val="007207A0"/>
    <w:rsid w:val="00720C04"/>
    <w:rsid w:val="0072166D"/>
    <w:rsid w:val="007217D0"/>
    <w:rsid w:val="007218EE"/>
    <w:rsid w:val="00723F43"/>
    <w:rsid w:val="0072488E"/>
    <w:rsid w:val="00724B6E"/>
    <w:rsid w:val="00726100"/>
    <w:rsid w:val="00726E4C"/>
    <w:rsid w:val="00726FAD"/>
    <w:rsid w:val="0072703D"/>
    <w:rsid w:val="007270A9"/>
    <w:rsid w:val="0072715D"/>
    <w:rsid w:val="007276CB"/>
    <w:rsid w:val="00727D40"/>
    <w:rsid w:val="0073079B"/>
    <w:rsid w:val="007313FF"/>
    <w:rsid w:val="00731628"/>
    <w:rsid w:val="00731AFB"/>
    <w:rsid w:val="00732A5D"/>
    <w:rsid w:val="00733B29"/>
    <w:rsid w:val="00733F4F"/>
    <w:rsid w:val="007348DA"/>
    <w:rsid w:val="007348FF"/>
    <w:rsid w:val="00735EE6"/>
    <w:rsid w:val="00735FD0"/>
    <w:rsid w:val="0073611A"/>
    <w:rsid w:val="00737208"/>
    <w:rsid w:val="00737AFD"/>
    <w:rsid w:val="007415F3"/>
    <w:rsid w:val="00742A4D"/>
    <w:rsid w:val="007430EC"/>
    <w:rsid w:val="00743F53"/>
    <w:rsid w:val="00744624"/>
    <w:rsid w:val="00745453"/>
    <w:rsid w:val="00751028"/>
    <w:rsid w:val="007525BB"/>
    <w:rsid w:val="00752C56"/>
    <w:rsid w:val="0075443C"/>
    <w:rsid w:val="00755638"/>
    <w:rsid w:val="007601AE"/>
    <w:rsid w:val="0076023A"/>
    <w:rsid w:val="00761794"/>
    <w:rsid w:val="0076184C"/>
    <w:rsid w:val="007618FF"/>
    <w:rsid w:val="00762049"/>
    <w:rsid w:val="00762FE5"/>
    <w:rsid w:val="0076490F"/>
    <w:rsid w:val="00765B86"/>
    <w:rsid w:val="00765BD1"/>
    <w:rsid w:val="00765C8D"/>
    <w:rsid w:val="00765ED6"/>
    <w:rsid w:val="00766E43"/>
    <w:rsid w:val="00767263"/>
    <w:rsid w:val="00767D52"/>
    <w:rsid w:val="00767E4E"/>
    <w:rsid w:val="007704DA"/>
    <w:rsid w:val="0077068E"/>
    <w:rsid w:val="00772965"/>
    <w:rsid w:val="007745CE"/>
    <w:rsid w:val="00775036"/>
    <w:rsid w:val="00775A1A"/>
    <w:rsid w:val="0077776B"/>
    <w:rsid w:val="00777AC1"/>
    <w:rsid w:val="00777C77"/>
    <w:rsid w:val="007805D0"/>
    <w:rsid w:val="00780750"/>
    <w:rsid w:val="00781491"/>
    <w:rsid w:val="007818EE"/>
    <w:rsid w:val="00781E44"/>
    <w:rsid w:val="0078248C"/>
    <w:rsid w:val="00782534"/>
    <w:rsid w:val="00782E9A"/>
    <w:rsid w:val="007847F7"/>
    <w:rsid w:val="00784C71"/>
    <w:rsid w:val="0078589C"/>
    <w:rsid w:val="00785933"/>
    <w:rsid w:val="00786343"/>
    <w:rsid w:val="007877A8"/>
    <w:rsid w:val="0079009A"/>
    <w:rsid w:val="007914BC"/>
    <w:rsid w:val="00791ABF"/>
    <w:rsid w:val="00793C07"/>
    <w:rsid w:val="00793D64"/>
    <w:rsid w:val="00794331"/>
    <w:rsid w:val="007943D8"/>
    <w:rsid w:val="0079447F"/>
    <w:rsid w:val="00794B38"/>
    <w:rsid w:val="007954FC"/>
    <w:rsid w:val="00795556"/>
    <w:rsid w:val="007960B5"/>
    <w:rsid w:val="00796D18"/>
    <w:rsid w:val="00796E69"/>
    <w:rsid w:val="007A0ADE"/>
    <w:rsid w:val="007A0CD9"/>
    <w:rsid w:val="007A17DA"/>
    <w:rsid w:val="007A221C"/>
    <w:rsid w:val="007A252C"/>
    <w:rsid w:val="007A2576"/>
    <w:rsid w:val="007A2820"/>
    <w:rsid w:val="007A2A6A"/>
    <w:rsid w:val="007A323E"/>
    <w:rsid w:val="007A4150"/>
    <w:rsid w:val="007A4730"/>
    <w:rsid w:val="007A5620"/>
    <w:rsid w:val="007A6F66"/>
    <w:rsid w:val="007A7555"/>
    <w:rsid w:val="007B0872"/>
    <w:rsid w:val="007B0A91"/>
    <w:rsid w:val="007B105F"/>
    <w:rsid w:val="007B2392"/>
    <w:rsid w:val="007B275E"/>
    <w:rsid w:val="007B29B9"/>
    <w:rsid w:val="007B2A53"/>
    <w:rsid w:val="007B2B6C"/>
    <w:rsid w:val="007B316C"/>
    <w:rsid w:val="007B3E7F"/>
    <w:rsid w:val="007B581A"/>
    <w:rsid w:val="007B6320"/>
    <w:rsid w:val="007B67CA"/>
    <w:rsid w:val="007B7225"/>
    <w:rsid w:val="007B7F7E"/>
    <w:rsid w:val="007C029F"/>
    <w:rsid w:val="007C02C6"/>
    <w:rsid w:val="007C1607"/>
    <w:rsid w:val="007C3F21"/>
    <w:rsid w:val="007C4CD1"/>
    <w:rsid w:val="007C542C"/>
    <w:rsid w:val="007C62F8"/>
    <w:rsid w:val="007C678F"/>
    <w:rsid w:val="007D0832"/>
    <w:rsid w:val="007D0CA3"/>
    <w:rsid w:val="007D169F"/>
    <w:rsid w:val="007D181A"/>
    <w:rsid w:val="007D1FEF"/>
    <w:rsid w:val="007D2063"/>
    <w:rsid w:val="007D232E"/>
    <w:rsid w:val="007D2F5F"/>
    <w:rsid w:val="007D3A0C"/>
    <w:rsid w:val="007D3EA5"/>
    <w:rsid w:val="007D4AB5"/>
    <w:rsid w:val="007D4DE3"/>
    <w:rsid w:val="007D4F3E"/>
    <w:rsid w:val="007D5791"/>
    <w:rsid w:val="007D5C42"/>
    <w:rsid w:val="007D6E19"/>
    <w:rsid w:val="007D7D65"/>
    <w:rsid w:val="007D7E86"/>
    <w:rsid w:val="007E1151"/>
    <w:rsid w:val="007E200C"/>
    <w:rsid w:val="007E28E7"/>
    <w:rsid w:val="007E2957"/>
    <w:rsid w:val="007E2A67"/>
    <w:rsid w:val="007E36C9"/>
    <w:rsid w:val="007E37E2"/>
    <w:rsid w:val="007E4FE6"/>
    <w:rsid w:val="007E539E"/>
    <w:rsid w:val="007E5618"/>
    <w:rsid w:val="007E6143"/>
    <w:rsid w:val="007E670A"/>
    <w:rsid w:val="007F0698"/>
    <w:rsid w:val="007F0C39"/>
    <w:rsid w:val="007F1366"/>
    <w:rsid w:val="007F3039"/>
    <w:rsid w:val="007F462A"/>
    <w:rsid w:val="007F53D8"/>
    <w:rsid w:val="007F6154"/>
    <w:rsid w:val="007F6A4E"/>
    <w:rsid w:val="0080008F"/>
    <w:rsid w:val="0080072C"/>
    <w:rsid w:val="00800EB4"/>
    <w:rsid w:val="008012F1"/>
    <w:rsid w:val="008028E1"/>
    <w:rsid w:val="00802F36"/>
    <w:rsid w:val="00803975"/>
    <w:rsid w:val="008042BD"/>
    <w:rsid w:val="00804729"/>
    <w:rsid w:val="00805360"/>
    <w:rsid w:val="00806913"/>
    <w:rsid w:val="00807912"/>
    <w:rsid w:val="00807F50"/>
    <w:rsid w:val="008108BC"/>
    <w:rsid w:val="00811868"/>
    <w:rsid w:val="00811C96"/>
    <w:rsid w:val="008128F2"/>
    <w:rsid w:val="00812F9D"/>
    <w:rsid w:val="008139AA"/>
    <w:rsid w:val="00813FA7"/>
    <w:rsid w:val="00814AE0"/>
    <w:rsid w:val="00815154"/>
    <w:rsid w:val="00815AB5"/>
    <w:rsid w:val="00815D0F"/>
    <w:rsid w:val="00816C0C"/>
    <w:rsid w:val="00817712"/>
    <w:rsid w:val="00817827"/>
    <w:rsid w:val="00820DA0"/>
    <w:rsid w:val="00820FB4"/>
    <w:rsid w:val="008211AA"/>
    <w:rsid w:val="008215AA"/>
    <w:rsid w:val="00821BD8"/>
    <w:rsid w:val="008222A0"/>
    <w:rsid w:val="008222C8"/>
    <w:rsid w:val="00824240"/>
    <w:rsid w:val="008251D4"/>
    <w:rsid w:val="00826434"/>
    <w:rsid w:val="00831B0F"/>
    <w:rsid w:val="00831EDC"/>
    <w:rsid w:val="00831EE9"/>
    <w:rsid w:val="00831F70"/>
    <w:rsid w:val="0083227B"/>
    <w:rsid w:val="00833C35"/>
    <w:rsid w:val="00834613"/>
    <w:rsid w:val="0083509E"/>
    <w:rsid w:val="00835101"/>
    <w:rsid w:val="00836DCE"/>
    <w:rsid w:val="00837895"/>
    <w:rsid w:val="00837D14"/>
    <w:rsid w:val="00840016"/>
    <w:rsid w:val="00841894"/>
    <w:rsid w:val="0084548C"/>
    <w:rsid w:val="008472F0"/>
    <w:rsid w:val="0084799E"/>
    <w:rsid w:val="008504DF"/>
    <w:rsid w:val="008517A7"/>
    <w:rsid w:val="00851DBD"/>
    <w:rsid w:val="00852DDF"/>
    <w:rsid w:val="008530FE"/>
    <w:rsid w:val="0085323A"/>
    <w:rsid w:val="00853762"/>
    <w:rsid w:val="008544C1"/>
    <w:rsid w:val="0085460B"/>
    <w:rsid w:val="0085469E"/>
    <w:rsid w:val="00854AD5"/>
    <w:rsid w:val="00854E43"/>
    <w:rsid w:val="00854F6A"/>
    <w:rsid w:val="008555C4"/>
    <w:rsid w:val="00855EDB"/>
    <w:rsid w:val="008561BF"/>
    <w:rsid w:val="008577B4"/>
    <w:rsid w:val="00857F86"/>
    <w:rsid w:val="008601B7"/>
    <w:rsid w:val="00860544"/>
    <w:rsid w:val="00861BCC"/>
    <w:rsid w:val="008621FF"/>
    <w:rsid w:val="00862520"/>
    <w:rsid w:val="0086291C"/>
    <w:rsid w:val="00862A3D"/>
    <w:rsid w:val="00862EF7"/>
    <w:rsid w:val="008635A5"/>
    <w:rsid w:val="0086393C"/>
    <w:rsid w:val="00863A9B"/>
    <w:rsid w:val="00863C6E"/>
    <w:rsid w:val="0086425C"/>
    <w:rsid w:val="008651C6"/>
    <w:rsid w:val="00865EB3"/>
    <w:rsid w:val="00866221"/>
    <w:rsid w:val="008664D1"/>
    <w:rsid w:val="008666B8"/>
    <w:rsid w:val="008669E7"/>
    <w:rsid w:val="00866C7D"/>
    <w:rsid w:val="00867A69"/>
    <w:rsid w:val="00867CC8"/>
    <w:rsid w:val="00867CD8"/>
    <w:rsid w:val="00871B15"/>
    <w:rsid w:val="00871B17"/>
    <w:rsid w:val="00872482"/>
    <w:rsid w:val="00872E73"/>
    <w:rsid w:val="00874144"/>
    <w:rsid w:val="008744F1"/>
    <w:rsid w:val="00874B05"/>
    <w:rsid w:val="00875656"/>
    <w:rsid w:val="008777B1"/>
    <w:rsid w:val="0088029E"/>
    <w:rsid w:val="00880AAA"/>
    <w:rsid w:val="00881D54"/>
    <w:rsid w:val="00881E24"/>
    <w:rsid w:val="00881E8C"/>
    <w:rsid w:val="0088256B"/>
    <w:rsid w:val="00882FA1"/>
    <w:rsid w:val="00883255"/>
    <w:rsid w:val="00885811"/>
    <w:rsid w:val="00885D0D"/>
    <w:rsid w:val="0088698B"/>
    <w:rsid w:val="0088709A"/>
    <w:rsid w:val="008870F3"/>
    <w:rsid w:val="00887A0F"/>
    <w:rsid w:val="00887A79"/>
    <w:rsid w:val="00887E85"/>
    <w:rsid w:val="008902FB"/>
    <w:rsid w:val="00890E30"/>
    <w:rsid w:val="00891EE0"/>
    <w:rsid w:val="008921FC"/>
    <w:rsid w:val="00892931"/>
    <w:rsid w:val="00892E46"/>
    <w:rsid w:val="00893D35"/>
    <w:rsid w:val="00893E7B"/>
    <w:rsid w:val="008944D1"/>
    <w:rsid w:val="0089586E"/>
    <w:rsid w:val="00896504"/>
    <w:rsid w:val="00896736"/>
    <w:rsid w:val="00896AC8"/>
    <w:rsid w:val="0089746B"/>
    <w:rsid w:val="00897567"/>
    <w:rsid w:val="008A0282"/>
    <w:rsid w:val="008A0A70"/>
    <w:rsid w:val="008A1221"/>
    <w:rsid w:val="008A1EE9"/>
    <w:rsid w:val="008A474C"/>
    <w:rsid w:val="008A5508"/>
    <w:rsid w:val="008A55D4"/>
    <w:rsid w:val="008A56E5"/>
    <w:rsid w:val="008A6821"/>
    <w:rsid w:val="008A700E"/>
    <w:rsid w:val="008B0A38"/>
    <w:rsid w:val="008B11DF"/>
    <w:rsid w:val="008B386E"/>
    <w:rsid w:val="008B4F1C"/>
    <w:rsid w:val="008B78ED"/>
    <w:rsid w:val="008C19AC"/>
    <w:rsid w:val="008C2B69"/>
    <w:rsid w:val="008C3073"/>
    <w:rsid w:val="008C30E9"/>
    <w:rsid w:val="008C458B"/>
    <w:rsid w:val="008C6814"/>
    <w:rsid w:val="008C7EB9"/>
    <w:rsid w:val="008D10C6"/>
    <w:rsid w:val="008D1D85"/>
    <w:rsid w:val="008D2D08"/>
    <w:rsid w:val="008D4032"/>
    <w:rsid w:val="008D52C1"/>
    <w:rsid w:val="008D5636"/>
    <w:rsid w:val="008D70EB"/>
    <w:rsid w:val="008E0400"/>
    <w:rsid w:val="008E075F"/>
    <w:rsid w:val="008E0AEF"/>
    <w:rsid w:val="008E0F02"/>
    <w:rsid w:val="008E1A6C"/>
    <w:rsid w:val="008E1C84"/>
    <w:rsid w:val="008E2AFE"/>
    <w:rsid w:val="008E3B63"/>
    <w:rsid w:val="008E3FCF"/>
    <w:rsid w:val="008E484F"/>
    <w:rsid w:val="008E4922"/>
    <w:rsid w:val="008E5920"/>
    <w:rsid w:val="008E5B36"/>
    <w:rsid w:val="008E5CE8"/>
    <w:rsid w:val="008E5FF0"/>
    <w:rsid w:val="008E6B6B"/>
    <w:rsid w:val="008E6E54"/>
    <w:rsid w:val="008E6FD4"/>
    <w:rsid w:val="008F03F3"/>
    <w:rsid w:val="008F057F"/>
    <w:rsid w:val="008F1115"/>
    <w:rsid w:val="008F1D60"/>
    <w:rsid w:val="008F1FAB"/>
    <w:rsid w:val="008F4377"/>
    <w:rsid w:val="008F6146"/>
    <w:rsid w:val="008F7787"/>
    <w:rsid w:val="00900903"/>
    <w:rsid w:val="00901F14"/>
    <w:rsid w:val="00901FD7"/>
    <w:rsid w:val="0090228F"/>
    <w:rsid w:val="00902A79"/>
    <w:rsid w:val="00902A7B"/>
    <w:rsid w:val="00902C2A"/>
    <w:rsid w:val="00903545"/>
    <w:rsid w:val="00903670"/>
    <w:rsid w:val="00903797"/>
    <w:rsid w:val="00903A33"/>
    <w:rsid w:val="00904267"/>
    <w:rsid w:val="00904FAD"/>
    <w:rsid w:val="0090569C"/>
    <w:rsid w:val="00905F68"/>
    <w:rsid w:val="009060FF"/>
    <w:rsid w:val="00906146"/>
    <w:rsid w:val="009076B5"/>
    <w:rsid w:val="00907D8B"/>
    <w:rsid w:val="00910179"/>
    <w:rsid w:val="00911391"/>
    <w:rsid w:val="00911F8C"/>
    <w:rsid w:val="00912EA1"/>
    <w:rsid w:val="009130B1"/>
    <w:rsid w:val="0091320C"/>
    <w:rsid w:val="00913902"/>
    <w:rsid w:val="009150B4"/>
    <w:rsid w:val="00917B21"/>
    <w:rsid w:val="0092023C"/>
    <w:rsid w:val="00920586"/>
    <w:rsid w:val="0092064E"/>
    <w:rsid w:val="00920E14"/>
    <w:rsid w:val="00921670"/>
    <w:rsid w:val="00922A0E"/>
    <w:rsid w:val="00922CF2"/>
    <w:rsid w:val="0092394C"/>
    <w:rsid w:val="00923E5F"/>
    <w:rsid w:val="00923FD2"/>
    <w:rsid w:val="009246E4"/>
    <w:rsid w:val="009247C4"/>
    <w:rsid w:val="009247F8"/>
    <w:rsid w:val="009255ED"/>
    <w:rsid w:val="00925643"/>
    <w:rsid w:val="009258B6"/>
    <w:rsid w:val="009275AD"/>
    <w:rsid w:val="00930C1A"/>
    <w:rsid w:val="00930EB5"/>
    <w:rsid w:val="009310E3"/>
    <w:rsid w:val="00931613"/>
    <w:rsid w:val="00931D92"/>
    <w:rsid w:val="009321C7"/>
    <w:rsid w:val="009325DE"/>
    <w:rsid w:val="00932C8F"/>
    <w:rsid w:val="0093331D"/>
    <w:rsid w:val="009333C7"/>
    <w:rsid w:val="0093374B"/>
    <w:rsid w:val="009349E3"/>
    <w:rsid w:val="009352F4"/>
    <w:rsid w:val="00935345"/>
    <w:rsid w:val="00935DAE"/>
    <w:rsid w:val="00936879"/>
    <w:rsid w:val="00940204"/>
    <w:rsid w:val="00940E43"/>
    <w:rsid w:val="00941B04"/>
    <w:rsid w:val="009423CF"/>
    <w:rsid w:val="00942414"/>
    <w:rsid w:val="009425D2"/>
    <w:rsid w:val="0094273D"/>
    <w:rsid w:val="00942BC7"/>
    <w:rsid w:val="00942E19"/>
    <w:rsid w:val="00942E6B"/>
    <w:rsid w:val="00943C7A"/>
    <w:rsid w:val="00943D29"/>
    <w:rsid w:val="00944D2A"/>
    <w:rsid w:val="00945643"/>
    <w:rsid w:val="00945C0E"/>
    <w:rsid w:val="00947055"/>
    <w:rsid w:val="00947C35"/>
    <w:rsid w:val="009508C1"/>
    <w:rsid w:val="00950D7F"/>
    <w:rsid w:val="009528CE"/>
    <w:rsid w:val="00952F5C"/>
    <w:rsid w:val="0095353F"/>
    <w:rsid w:val="009541DF"/>
    <w:rsid w:val="00954E6B"/>
    <w:rsid w:val="009560D0"/>
    <w:rsid w:val="009567D4"/>
    <w:rsid w:val="00956FCB"/>
    <w:rsid w:val="00957245"/>
    <w:rsid w:val="009577B9"/>
    <w:rsid w:val="00960146"/>
    <w:rsid w:val="00961FAE"/>
    <w:rsid w:val="00962174"/>
    <w:rsid w:val="0096235F"/>
    <w:rsid w:val="00962617"/>
    <w:rsid w:val="009635F7"/>
    <w:rsid w:val="00964C6E"/>
    <w:rsid w:val="00964E07"/>
    <w:rsid w:val="009658D4"/>
    <w:rsid w:val="00966371"/>
    <w:rsid w:val="00966826"/>
    <w:rsid w:val="009676D4"/>
    <w:rsid w:val="00967D54"/>
    <w:rsid w:val="00967DB9"/>
    <w:rsid w:val="00970833"/>
    <w:rsid w:val="00971EDD"/>
    <w:rsid w:val="009732DA"/>
    <w:rsid w:val="00973CCF"/>
    <w:rsid w:val="0097456A"/>
    <w:rsid w:val="00976024"/>
    <w:rsid w:val="009762DC"/>
    <w:rsid w:val="009764A2"/>
    <w:rsid w:val="0098017D"/>
    <w:rsid w:val="009818EA"/>
    <w:rsid w:val="00982160"/>
    <w:rsid w:val="009822D8"/>
    <w:rsid w:val="00983039"/>
    <w:rsid w:val="00983A23"/>
    <w:rsid w:val="00983D56"/>
    <w:rsid w:val="0098451A"/>
    <w:rsid w:val="00984952"/>
    <w:rsid w:val="0098534C"/>
    <w:rsid w:val="00985BAE"/>
    <w:rsid w:val="00986F14"/>
    <w:rsid w:val="00987542"/>
    <w:rsid w:val="00990A5A"/>
    <w:rsid w:val="00991120"/>
    <w:rsid w:val="009912AF"/>
    <w:rsid w:val="00991E5C"/>
    <w:rsid w:val="0099208F"/>
    <w:rsid w:val="009922BF"/>
    <w:rsid w:val="00992558"/>
    <w:rsid w:val="00992912"/>
    <w:rsid w:val="009929AD"/>
    <w:rsid w:val="00992BD5"/>
    <w:rsid w:val="0099343A"/>
    <w:rsid w:val="00994A68"/>
    <w:rsid w:val="00994AFE"/>
    <w:rsid w:val="00995170"/>
    <w:rsid w:val="00995998"/>
    <w:rsid w:val="00995B86"/>
    <w:rsid w:val="009978D6"/>
    <w:rsid w:val="00997FCF"/>
    <w:rsid w:val="009A08C3"/>
    <w:rsid w:val="009A0E66"/>
    <w:rsid w:val="009A122C"/>
    <w:rsid w:val="009A239A"/>
    <w:rsid w:val="009A3AD8"/>
    <w:rsid w:val="009A3B11"/>
    <w:rsid w:val="009A3FF1"/>
    <w:rsid w:val="009A578F"/>
    <w:rsid w:val="009A6363"/>
    <w:rsid w:val="009A6E03"/>
    <w:rsid w:val="009A7873"/>
    <w:rsid w:val="009A7CEA"/>
    <w:rsid w:val="009B0997"/>
    <w:rsid w:val="009B0ABE"/>
    <w:rsid w:val="009B0C15"/>
    <w:rsid w:val="009B1557"/>
    <w:rsid w:val="009B37F1"/>
    <w:rsid w:val="009B413E"/>
    <w:rsid w:val="009B4965"/>
    <w:rsid w:val="009B55DA"/>
    <w:rsid w:val="009B5A28"/>
    <w:rsid w:val="009B5BE0"/>
    <w:rsid w:val="009B608D"/>
    <w:rsid w:val="009C02C9"/>
    <w:rsid w:val="009C070B"/>
    <w:rsid w:val="009C1216"/>
    <w:rsid w:val="009C13BF"/>
    <w:rsid w:val="009C147B"/>
    <w:rsid w:val="009C392A"/>
    <w:rsid w:val="009C3FFD"/>
    <w:rsid w:val="009C4B83"/>
    <w:rsid w:val="009C4E58"/>
    <w:rsid w:val="009C5C94"/>
    <w:rsid w:val="009C65BF"/>
    <w:rsid w:val="009C6B77"/>
    <w:rsid w:val="009C6E73"/>
    <w:rsid w:val="009C7C7E"/>
    <w:rsid w:val="009C7DED"/>
    <w:rsid w:val="009D09DF"/>
    <w:rsid w:val="009D0A1C"/>
    <w:rsid w:val="009D1C01"/>
    <w:rsid w:val="009D2762"/>
    <w:rsid w:val="009D319F"/>
    <w:rsid w:val="009D3537"/>
    <w:rsid w:val="009D38FE"/>
    <w:rsid w:val="009D3D12"/>
    <w:rsid w:val="009D3E0D"/>
    <w:rsid w:val="009D404E"/>
    <w:rsid w:val="009D4FC2"/>
    <w:rsid w:val="009E1CC9"/>
    <w:rsid w:val="009E2318"/>
    <w:rsid w:val="009E2510"/>
    <w:rsid w:val="009E4CF6"/>
    <w:rsid w:val="009E5C01"/>
    <w:rsid w:val="009E68F6"/>
    <w:rsid w:val="009E6BD8"/>
    <w:rsid w:val="009E6F86"/>
    <w:rsid w:val="009E7B1D"/>
    <w:rsid w:val="009F05FF"/>
    <w:rsid w:val="009F18C7"/>
    <w:rsid w:val="009F1AED"/>
    <w:rsid w:val="009F1D5D"/>
    <w:rsid w:val="009F2386"/>
    <w:rsid w:val="009F2D32"/>
    <w:rsid w:val="009F391D"/>
    <w:rsid w:val="009F4053"/>
    <w:rsid w:val="009F42C9"/>
    <w:rsid w:val="009F6241"/>
    <w:rsid w:val="009F69EB"/>
    <w:rsid w:val="009F6CF3"/>
    <w:rsid w:val="009F6E71"/>
    <w:rsid w:val="009F6EA7"/>
    <w:rsid w:val="009F7A86"/>
    <w:rsid w:val="00A00038"/>
    <w:rsid w:val="00A0044B"/>
    <w:rsid w:val="00A00A4D"/>
    <w:rsid w:val="00A01250"/>
    <w:rsid w:val="00A0130B"/>
    <w:rsid w:val="00A017C5"/>
    <w:rsid w:val="00A019C2"/>
    <w:rsid w:val="00A02199"/>
    <w:rsid w:val="00A02A85"/>
    <w:rsid w:val="00A0345C"/>
    <w:rsid w:val="00A04BB0"/>
    <w:rsid w:val="00A05A34"/>
    <w:rsid w:val="00A05B7D"/>
    <w:rsid w:val="00A06D8E"/>
    <w:rsid w:val="00A07329"/>
    <w:rsid w:val="00A103EC"/>
    <w:rsid w:val="00A10579"/>
    <w:rsid w:val="00A106E9"/>
    <w:rsid w:val="00A114AC"/>
    <w:rsid w:val="00A129B6"/>
    <w:rsid w:val="00A12A1A"/>
    <w:rsid w:val="00A12CBC"/>
    <w:rsid w:val="00A12EC1"/>
    <w:rsid w:val="00A13477"/>
    <w:rsid w:val="00A137D0"/>
    <w:rsid w:val="00A138CE"/>
    <w:rsid w:val="00A138ED"/>
    <w:rsid w:val="00A14585"/>
    <w:rsid w:val="00A14EBD"/>
    <w:rsid w:val="00A15B7F"/>
    <w:rsid w:val="00A16C01"/>
    <w:rsid w:val="00A16F38"/>
    <w:rsid w:val="00A1767B"/>
    <w:rsid w:val="00A17BC2"/>
    <w:rsid w:val="00A20212"/>
    <w:rsid w:val="00A20280"/>
    <w:rsid w:val="00A210BF"/>
    <w:rsid w:val="00A21938"/>
    <w:rsid w:val="00A2339D"/>
    <w:rsid w:val="00A2391B"/>
    <w:rsid w:val="00A24E5B"/>
    <w:rsid w:val="00A26459"/>
    <w:rsid w:val="00A27980"/>
    <w:rsid w:val="00A30BEE"/>
    <w:rsid w:val="00A31742"/>
    <w:rsid w:val="00A3317D"/>
    <w:rsid w:val="00A33286"/>
    <w:rsid w:val="00A34545"/>
    <w:rsid w:val="00A3465B"/>
    <w:rsid w:val="00A3765C"/>
    <w:rsid w:val="00A37BED"/>
    <w:rsid w:val="00A37ED5"/>
    <w:rsid w:val="00A407CA"/>
    <w:rsid w:val="00A4124A"/>
    <w:rsid w:val="00A414B8"/>
    <w:rsid w:val="00A41DEA"/>
    <w:rsid w:val="00A41E3B"/>
    <w:rsid w:val="00A4235B"/>
    <w:rsid w:val="00A427A9"/>
    <w:rsid w:val="00A42B11"/>
    <w:rsid w:val="00A43176"/>
    <w:rsid w:val="00A43AED"/>
    <w:rsid w:val="00A468E5"/>
    <w:rsid w:val="00A46908"/>
    <w:rsid w:val="00A46914"/>
    <w:rsid w:val="00A469DD"/>
    <w:rsid w:val="00A478E8"/>
    <w:rsid w:val="00A50446"/>
    <w:rsid w:val="00A50AF6"/>
    <w:rsid w:val="00A51DA3"/>
    <w:rsid w:val="00A54873"/>
    <w:rsid w:val="00A57120"/>
    <w:rsid w:val="00A5731B"/>
    <w:rsid w:val="00A57ED8"/>
    <w:rsid w:val="00A60912"/>
    <w:rsid w:val="00A61038"/>
    <w:rsid w:val="00A618DC"/>
    <w:rsid w:val="00A626A8"/>
    <w:rsid w:val="00A633D7"/>
    <w:rsid w:val="00A656C9"/>
    <w:rsid w:val="00A65EA9"/>
    <w:rsid w:val="00A66835"/>
    <w:rsid w:val="00A67CFD"/>
    <w:rsid w:val="00A67DE0"/>
    <w:rsid w:val="00A700BA"/>
    <w:rsid w:val="00A7130C"/>
    <w:rsid w:val="00A72EAD"/>
    <w:rsid w:val="00A74C44"/>
    <w:rsid w:val="00A75F8A"/>
    <w:rsid w:val="00A760B4"/>
    <w:rsid w:val="00A7703C"/>
    <w:rsid w:val="00A8199D"/>
    <w:rsid w:val="00A83ACE"/>
    <w:rsid w:val="00A83C22"/>
    <w:rsid w:val="00A83D43"/>
    <w:rsid w:val="00A84080"/>
    <w:rsid w:val="00A848CA"/>
    <w:rsid w:val="00A85448"/>
    <w:rsid w:val="00A86470"/>
    <w:rsid w:val="00A8788C"/>
    <w:rsid w:val="00A9009D"/>
    <w:rsid w:val="00A92029"/>
    <w:rsid w:val="00A92594"/>
    <w:rsid w:val="00A92E64"/>
    <w:rsid w:val="00A9426D"/>
    <w:rsid w:val="00A947CE"/>
    <w:rsid w:val="00A94FE7"/>
    <w:rsid w:val="00A955AF"/>
    <w:rsid w:val="00A96247"/>
    <w:rsid w:val="00A973A6"/>
    <w:rsid w:val="00AA0B4D"/>
    <w:rsid w:val="00AA1CF4"/>
    <w:rsid w:val="00AA2A4E"/>
    <w:rsid w:val="00AA2C7C"/>
    <w:rsid w:val="00AA3603"/>
    <w:rsid w:val="00AA3691"/>
    <w:rsid w:val="00AA4816"/>
    <w:rsid w:val="00AA504E"/>
    <w:rsid w:val="00AA5064"/>
    <w:rsid w:val="00AA5135"/>
    <w:rsid w:val="00AA5A54"/>
    <w:rsid w:val="00AA656E"/>
    <w:rsid w:val="00AA76FA"/>
    <w:rsid w:val="00AA7E31"/>
    <w:rsid w:val="00AA7E81"/>
    <w:rsid w:val="00AB06B4"/>
    <w:rsid w:val="00AB0FCC"/>
    <w:rsid w:val="00AB1012"/>
    <w:rsid w:val="00AB16F4"/>
    <w:rsid w:val="00AB2506"/>
    <w:rsid w:val="00AB3398"/>
    <w:rsid w:val="00AB68E4"/>
    <w:rsid w:val="00AC004C"/>
    <w:rsid w:val="00AC03D2"/>
    <w:rsid w:val="00AC09E2"/>
    <w:rsid w:val="00AC1124"/>
    <w:rsid w:val="00AC1BCB"/>
    <w:rsid w:val="00AC250B"/>
    <w:rsid w:val="00AC272B"/>
    <w:rsid w:val="00AC348E"/>
    <w:rsid w:val="00AC3F21"/>
    <w:rsid w:val="00AC4CB2"/>
    <w:rsid w:val="00AC5C0C"/>
    <w:rsid w:val="00AC5C77"/>
    <w:rsid w:val="00AC611E"/>
    <w:rsid w:val="00AC6995"/>
    <w:rsid w:val="00AC7436"/>
    <w:rsid w:val="00AC7A47"/>
    <w:rsid w:val="00AC7B45"/>
    <w:rsid w:val="00AD0A22"/>
    <w:rsid w:val="00AD0E2D"/>
    <w:rsid w:val="00AD0F2F"/>
    <w:rsid w:val="00AD1C75"/>
    <w:rsid w:val="00AD2871"/>
    <w:rsid w:val="00AD2CE9"/>
    <w:rsid w:val="00AD497D"/>
    <w:rsid w:val="00AD6170"/>
    <w:rsid w:val="00AD66A1"/>
    <w:rsid w:val="00AD7CD0"/>
    <w:rsid w:val="00AE0240"/>
    <w:rsid w:val="00AE07D3"/>
    <w:rsid w:val="00AE18C9"/>
    <w:rsid w:val="00AE19EC"/>
    <w:rsid w:val="00AE21AB"/>
    <w:rsid w:val="00AE248A"/>
    <w:rsid w:val="00AE2947"/>
    <w:rsid w:val="00AE2D5B"/>
    <w:rsid w:val="00AE32EA"/>
    <w:rsid w:val="00AE3357"/>
    <w:rsid w:val="00AE3547"/>
    <w:rsid w:val="00AE3AA0"/>
    <w:rsid w:val="00AE41A0"/>
    <w:rsid w:val="00AE5301"/>
    <w:rsid w:val="00AE5FA4"/>
    <w:rsid w:val="00AE6013"/>
    <w:rsid w:val="00AF0521"/>
    <w:rsid w:val="00AF0E04"/>
    <w:rsid w:val="00AF13E8"/>
    <w:rsid w:val="00AF1413"/>
    <w:rsid w:val="00AF2860"/>
    <w:rsid w:val="00AF2C53"/>
    <w:rsid w:val="00AF32CF"/>
    <w:rsid w:val="00AF35F6"/>
    <w:rsid w:val="00AF466B"/>
    <w:rsid w:val="00AF4828"/>
    <w:rsid w:val="00AF59F3"/>
    <w:rsid w:val="00AF7861"/>
    <w:rsid w:val="00AF7B38"/>
    <w:rsid w:val="00AF7C06"/>
    <w:rsid w:val="00AF7EF5"/>
    <w:rsid w:val="00B01413"/>
    <w:rsid w:val="00B01783"/>
    <w:rsid w:val="00B0341B"/>
    <w:rsid w:val="00B04239"/>
    <w:rsid w:val="00B0511D"/>
    <w:rsid w:val="00B05266"/>
    <w:rsid w:val="00B0587C"/>
    <w:rsid w:val="00B05BB0"/>
    <w:rsid w:val="00B062EB"/>
    <w:rsid w:val="00B06688"/>
    <w:rsid w:val="00B06DC5"/>
    <w:rsid w:val="00B0747E"/>
    <w:rsid w:val="00B100DE"/>
    <w:rsid w:val="00B10FEC"/>
    <w:rsid w:val="00B114FC"/>
    <w:rsid w:val="00B122AD"/>
    <w:rsid w:val="00B1324A"/>
    <w:rsid w:val="00B14CDA"/>
    <w:rsid w:val="00B14DE3"/>
    <w:rsid w:val="00B14F78"/>
    <w:rsid w:val="00B15294"/>
    <w:rsid w:val="00B15AA5"/>
    <w:rsid w:val="00B16A4E"/>
    <w:rsid w:val="00B17207"/>
    <w:rsid w:val="00B20323"/>
    <w:rsid w:val="00B215CD"/>
    <w:rsid w:val="00B21FF1"/>
    <w:rsid w:val="00B23728"/>
    <w:rsid w:val="00B23862"/>
    <w:rsid w:val="00B24B80"/>
    <w:rsid w:val="00B25C4C"/>
    <w:rsid w:val="00B26C20"/>
    <w:rsid w:val="00B27158"/>
    <w:rsid w:val="00B27214"/>
    <w:rsid w:val="00B27BD3"/>
    <w:rsid w:val="00B303BB"/>
    <w:rsid w:val="00B3076B"/>
    <w:rsid w:val="00B30E20"/>
    <w:rsid w:val="00B31F8D"/>
    <w:rsid w:val="00B3245B"/>
    <w:rsid w:val="00B32A98"/>
    <w:rsid w:val="00B32C33"/>
    <w:rsid w:val="00B345A8"/>
    <w:rsid w:val="00B34816"/>
    <w:rsid w:val="00B348A4"/>
    <w:rsid w:val="00B34FF8"/>
    <w:rsid w:val="00B35622"/>
    <w:rsid w:val="00B35FF4"/>
    <w:rsid w:val="00B36CEF"/>
    <w:rsid w:val="00B40568"/>
    <w:rsid w:val="00B410A2"/>
    <w:rsid w:val="00B41494"/>
    <w:rsid w:val="00B41AAC"/>
    <w:rsid w:val="00B41D84"/>
    <w:rsid w:val="00B43252"/>
    <w:rsid w:val="00B444BA"/>
    <w:rsid w:val="00B445B6"/>
    <w:rsid w:val="00B45C1D"/>
    <w:rsid w:val="00B460D4"/>
    <w:rsid w:val="00B5254D"/>
    <w:rsid w:val="00B52FF2"/>
    <w:rsid w:val="00B55722"/>
    <w:rsid w:val="00B56E85"/>
    <w:rsid w:val="00B5724F"/>
    <w:rsid w:val="00B5735B"/>
    <w:rsid w:val="00B577FA"/>
    <w:rsid w:val="00B608DC"/>
    <w:rsid w:val="00B61114"/>
    <w:rsid w:val="00B6132A"/>
    <w:rsid w:val="00B62EC0"/>
    <w:rsid w:val="00B63BA6"/>
    <w:rsid w:val="00B64E40"/>
    <w:rsid w:val="00B65DEA"/>
    <w:rsid w:val="00B6655A"/>
    <w:rsid w:val="00B67E36"/>
    <w:rsid w:val="00B67ED9"/>
    <w:rsid w:val="00B70CED"/>
    <w:rsid w:val="00B715AE"/>
    <w:rsid w:val="00B72220"/>
    <w:rsid w:val="00B7238D"/>
    <w:rsid w:val="00B72E63"/>
    <w:rsid w:val="00B75121"/>
    <w:rsid w:val="00B756A7"/>
    <w:rsid w:val="00B76FBE"/>
    <w:rsid w:val="00B8036D"/>
    <w:rsid w:val="00B813D6"/>
    <w:rsid w:val="00B81B7A"/>
    <w:rsid w:val="00B81FB3"/>
    <w:rsid w:val="00B827B2"/>
    <w:rsid w:val="00B82EC6"/>
    <w:rsid w:val="00B85061"/>
    <w:rsid w:val="00B85499"/>
    <w:rsid w:val="00B90BC4"/>
    <w:rsid w:val="00B911B8"/>
    <w:rsid w:val="00B9159C"/>
    <w:rsid w:val="00B9190B"/>
    <w:rsid w:val="00B919B6"/>
    <w:rsid w:val="00B91A30"/>
    <w:rsid w:val="00B92601"/>
    <w:rsid w:val="00B926B2"/>
    <w:rsid w:val="00B93B39"/>
    <w:rsid w:val="00B94865"/>
    <w:rsid w:val="00B949F2"/>
    <w:rsid w:val="00B94DDB"/>
    <w:rsid w:val="00B96BD5"/>
    <w:rsid w:val="00B97C98"/>
    <w:rsid w:val="00BA11AD"/>
    <w:rsid w:val="00BA1CD5"/>
    <w:rsid w:val="00BA2537"/>
    <w:rsid w:val="00BA36F0"/>
    <w:rsid w:val="00BA4474"/>
    <w:rsid w:val="00BA48C7"/>
    <w:rsid w:val="00BA7002"/>
    <w:rsid w:val="00BB07C8"/>
    <w:rsid w:val="00BB1C8B"/>
    <w:rsid w:val="00BB245A"/>
    <w:rsid w:val="00BB287C"/>
    <w:rsid w:val="00BB33E0"/>
    <w:rsid w:val="00BB354F"/>
    <w:rsid w:val="00BB708D"/>
    <w:rsid w:val="00BB7A5F"/>
    <w:rsid w:val="00BC0EDD"/>
    <w:rsid w:val="00BC1931"/>
    <w:rsid w:val="00BC19B8"/>
    <w:rsid w:val="00BC3278"/>
    <w:rsid w:val="00BC5370"/>
    <w:rsid w:val="00BC55A9"/>
    <w:rsid w:val="00BC5947"/>
    <w:rsid w:val="00BC6087"/>
    <w:rsid w:val="00BC611F"/>
    <w:rsid w:val="00BC7035"/>
    <w:rsid w:val="00BC7E8C"/>
    <w:rsid w:val="00BD0348"/>
    <w:rsid w:val="00BD06FB"/>
    <w:rsid w:val="00BD247C"/>
    <w:rsid w:val="00BD2908"/>
    <w:rsid w:val="00BD296D"/>
    <w:rsid w:val="00BD5122"/>
    <w:rsid w:val="00BD6C4C"/>
    <w:rsid w:val="00BD7741"/>
    <w:rsid w:val="00BD7FA0"/>
    <w:rsid w:val="00BE04E6"/>
    <w:rsid w:val="00BE1097"/>
    <w:rsid w:val="00BE23ED"/>
    <w:rsid w:val="00BE2506"/>
    <w:rsid w:val="00BE2931"/>
    <w:rsid w:val="00BE3F11"/>
    <w:rsid w:val="00BE4A14"/>
    <w:rsid w:val="00BE5C48"/>
    <w:rsid w:val="00BE66CD"/>
    <w:rsid w:val="00BE714E"/>
    <w:rsid w:val="00BE7308"/>
    <w:rsid w:val="00BF14F9"/>
    <w:rsid w:val="00BF15E2"/>
    <w:rsid w:val="00BF1B72"/>
    <w:rsid w:val="00BF217A"/>
    <w:rsid w:val="00BF2445"/>
    <w:rsid w:val="00BF3071"/>
    <w:rsid w:val="00BF30E7"/>
    <w:rsid w:val="00BF37B4"/>
    <w:rsid w:val="00BF399A"/>
    <w:rsid w:val="00BF715F"/>
    <w:rsid w:val="00BF7FE4"/>
    <w:rsid w:val="00C000DE"/>
    <w:rsid w:val="00C001EA"/>
    <w:rsid w:val="00C018C3"/>
    <w:rsid w:val="00C02561"/>
    <w:rsid w:val="00C028DC"/>
    <w:rsid w:val="00C0300D"/>
    <w:rsid w:val="00C03208"/>
    <w:rsid w:val="00C03699"/>
    <w:rsid w:val="00C04754"/>
    <w:rsid w:val="00C0591E"/>
    <w:rsid w:val="00C065DD"/>
    <w:rsid w:val="00C07468"/>
    <w:rsid w:val="00C10EC8"/>
    <w:rsid w:val="00C110C1"/>
    <w:rsid w:val="00C11786"/>
    <w:rsid w:val="00C13111"/>
    <w:rsid w:val="00C135A2"/>
    <w:rsid w:val="00C1469C"/>
    <w:rsid w:val="00C15117"/>
    <w:rsid w:val="00C156FA"/>
    <w:rsid w:val="00C15B6A"/>
    <w:rsid w:val="00C170B0"/>
    <w:rsid w:val="00C177E9"/>
    <w:rsid w:val="00C17F8F"/>
    <w:rsid w:val="00C213D3"/>
    <w:rsid w:val="00C2166E"/>
    <w:rsid w:val="00C22254"/>
    <w:rsid w:val="00C22C37"/>
    <w:rsid w:val="00C23519"/>
    <w:rsid w:val="00C23EC7"/>
    <w:rsid w:val="00C2614A"/>
    <w:rsid w:val="00C26249"/>
    <w:rsid w:val="00C27166"/>
    <w:rsid w:val="00C278A8"/>
    <w:rsid w:val="00C30B88"/>
    <w:rsid w:val="00C3107E"/>
    <w:rsid w:val="00C318D8"/>
    <w:rsid w:val="00C33619"/>
    <w:rsid w:val="00C33B6E"/>
    <w:rsid w:val="00C3422E"/>
    <w:rsid w:val="00C34D05"/>
    <w:rsid w:val="00C36A53"/>
    <w:rsid w:val="00C370FD"/>
    <w:rsid w:val="00C37A7D"/>
    <w:rsid w:val="00C40600"/>
    <w:rsid w:val="00C4192E"/>
    <w:rsid w:val="00C42A1F"/>
    <w:rsid w:val="00C42EE5"/>
    <w:rsid w:val="00C43808"/>
    <w:rsid w:val="00C44100"/>
    <w:rsid w:val="00C4514F"/>
    <w:rsid w:val="00C459BD"/>
    <w:rsid w:val="00C46D3F"/>
    <w:rsid w:val="00C5014C"/>
    <w:rsid w:val="00C505A1"/>
    <w:rsid w:val="00C51B11"/>
    <w:rsid w:val="00C526E0"/>
    <w:rsid w:val="00C53E25"/>
    <w:rsid w:val="00C54946"/>
    <w:rsid w:val="00C55FA1"/>
    <w:rsid w:val="00C564F6"/>
    <w:rsid w:val="00C568BC"/>
    <w:rsid w:val="00C56ED1"/>
    <w:rsid w:val="00C5769E"/>
    <w:rsid w:val="00C576C5"/>
    <w:rsid w:val="00C609B1"/>
    <w:rsid w:val="00C611BC"/>
    <w:rsid w:val="00C61A5D"/>
    <w:rsid w:val="00C638B6"/>
    <w:rsid w:val="00C6472E"/>
    <w:rsid w:val="00C64D2D"/>
    <w:rsid w:val="00C64D48"/>
    <w:rsid w:val="00C6629C"/>
    <w:rsid w:val="00C66CB2"/>
    <w:rsid w:val="00C67F52"/>
    <w:rsid w:val="00C7035D"/>
    <w:rsid w:val="00C72B76"/>
    <w:rsid w:val="00C7381E"/>
    <w:rsid w:val="00C73A2C"/>
    <w:rsid w:val="00C74D4F"/>
    <w:rsid w:val="00C7634C"/>
    <w:rsid w:val="00C76EFA"/>
    <w:rsid w:val="00C7704E"/>
    <w:rsid w:val="00C77E1B"/>
    <w:rsid w:val="00C77F92"/>
    <w:rsid w:val="00C810DA"/>
    <w:rsid w:val="00C81919"/>
    <w:rsid w:val="00C81B13"/>
    <w:rsid w:val="00C82952"/>
    <w:rsid w:val="00C82E77"/>
    <w:rsid w:val="00C832D2"/>
    <w:rsid w:val="00C84358"/>
    <w:rsid w:val="00C844BB"/>
    <w:rsid w:val="00C85159"/>
    <w:rsid w:val="00C85163"/>
    <w:rsid w:val="00C86BB9"/>
    <w:rsid w:val="00C8745D"/>
    <w:rsid w:val="00C920B2"/>
    <w:rsid w:val="00C93B34"/>
    <w:rsid w:val="00C94C32"/>
    <w:rsid w:val="00C95164"/>
    <w:rsid w:val="00C95BC6"/>
    <w:rsid w:val="00CA05A3"/>
    <w:rsid w:val="00CA05C6"/>
    <w:rsid w:val="00CA0E19"/>
    <w:rsid w:val="00CA169B"/>
    <w:rsid w:val="00CA1A5F"/>
    <w:rsid w:val="00CA390F"/>
    <w:rsid w:val="00CA5495"/>
    <w:rsid w:val="00CA5650"/>
    <w:rsid w:val="00CA5F33"/>
    <w:rsid w:val="00CA60AB"/>
    <w:rsid w:val="00CA7EE9"/>
    <w:rsid w:val="00CB0B74"/>
    <w:rsid w:val="00CB1290"/>
    <w:rsid w:val="00CB355B"/>
    <w:rsid w:val="00CB40C9"/>
    <w:rsid w:val="00CB4498"/>
    <w:rsid w:val="00CB53E8"/>
    <w:rsid w:val="00CB574F"/>
    <w:rsid w:val="00CB5E83"/>
    <w:rsid w:val="00CB67B5"/>
    <w:rsid w:val="00CC0337"/>
    <w:rsid w:val="00CC05A8"/>
    <w:rsid w:val="00CC09B8"/>
    <w:rsid w:val="00CC0D63"/>
    <w:rsid w:val="00CC10F5"/>
    <w:rsid w:val="00CC299C"/>
    <w:rsid w:val="00CC2C01"/>
    <w:rsid w:val="00CC2D72"/>
    <w:rsid w:val="00CC3814"/>
    <w:rsid w:val="00CC3BF7"/>
    <w:rsid w:val="00CC4B49"/>
    <w:rsid w:val="00CC5770"/>
    <w:rsid w:val="00CC599D"/>
    <w:rsid w:val="00CC5B8F"/>
    <w:rsid w:val="00CC758B"/>
    <w:rsid w:val="00CC770E"/>
    <w:rsid w:val="00CC7E71"/>
    <w:rsid w:val="00CD1235"/>
    <w:rsid w:val="00CD15C9"/>
    <w:rsid w:val="00CD1C02"/>
    <w:rsid w:val="00CD2231"/>
    <w:rsid w:val="00CD2A46"/>
    <w:rsid w:val="00CD3C6C"/>
    <w:rsid w:val="00CD4DB4"/>
    <w:rsid w:val="00CD54DA"/>
    <w:rsid w:val="00CD5747"/>
    <w:rsid w:val="00CD66B0"/>
    <w:rsid w:val="00CD6B96"/>
    <w:rsid w:val="00CD6C00"/>
    <w:rsid w:val="00CD7A81"/>
    <w:rsid w:val="00CE12D6"/>
    <w:rsid w:val="00CE1643"/>
    <w:rsid w:val="00CE2955"/>
    <w:rsid w:val="00CE32CA"/>
    <w:rsid w:val="00CE411C"/>
    <w:rsid w:val="00CE48FC"/>
    <w:rsid w:val="00CE4B02"/>
    <w:rsid w:val="00CF02E0"/>
    <w:rsid w:val="00CF1608"/>
    <w:rsid w:val="00CF23E3"/>
    <w:rsid w:val="00CF3469"/>
    <w:rsid w:val="00CF35E5"/>
    <w:rsid w:val="00CF3CDC"/>
    <w:rsid w:val="00CF5606"/>
    <w:rsid w:val="00CF5CAE"/>
    <w:rsid w:val="00CF78DD"/>
    <w:rsid w:val="00D00222"/>
    <w:rsid w:val="00D015C8"/>
    <w:rsid w:val="00D021D8"/>
    <w:rsid w:val="00D02EBC"/>
    <w:rsid w:val="00D0369C"/>
    <w:rsid w:val="00D047BA"/>
    <w:rsid w:val="00D04D8C"/>
    <w:rsid w:val="00D04E8F"/>
    <w:rsid w:val="00D05CAA"/>
    <w:rsid w:val="00D077D5"/>
    <w:rsid w:val="00D07F5A"/>
    <w:rsid w:val="00D10519"/>
    <w:rsid w:val="00D1058C"/>
    <w:rsid w:val="00D10CBD"/>
    <w:rsid w:val="00D110F5"/>
    <w:rsid w:val="00D11E6A"/>
    <w:rsid w:val="00D13332"/>
    <w:rsid w:val="00D13707"/>
    <w:rsid w:val="00D13FFE"/>
    <w:rsid w:val="00D14BCF"/>
    <w:rsid w:val="00D15B2F"/>
    <w:rsid w:val="00D16751"/>
    <w:rsid w:val="00D169B6"/>
    <w:rsid w:val="00D210EB"/>
    <w:rsid w:val="00D219AD"/>
    <w:rsid w:val="00D21A0C"/>
    <w:rsid w:val="00D22245"/>
    <w:rsid w:val="00D22D3C"/>
    <w:rsid w:val="00D23D8F"/>
    <w:rsid w:val="00D23E43"/>
    <w:rsid w:val="00D24BC9"/>
    <w:rsid w:val="00D25A1A"/>
    <w:rsid w:val="00D26D85"/>
    <w:rsid w:val="00D26FEF"/>
    <w:rsid w:val="00D2768D"/>
    <w:rsid w:val="00D30EA3"/>
    <w:rsid w:val="00D33363"/>
    <w:rsid w:val="00D33642"/>
    <w:rsid w:val="00D33D74"/>
    <w:rsid w:val="00D34310"/>
    <w:rsid w:val="00D34F3C"/>
    <w:rsid w:val="00D353C7"/>
    <w:rsid w:val="00D3555E"/>
    <w:rsid w:val="00D364DD"/>
    <w:rsid w:val="00D36F89"/>
    <w:rsid w:val="00D3744C"/>
    <w:rsid w:val="00D37690"/>
    <w:rsid w:val="00D37889"/>
    <w:rsid w:val="00D37ED3"/>
    <w:rsid w:val="00D402C2"/>
    <w:rsid w:val="00D41F66"/>
    <w:rsid w:val="00D42489"/>
    <w:rsid w:val="00D42499"/>
    <w:rsid w:val="00D42928"/>
    <w:rsid w:val="00D437A8"/>
    <w:rsid w:val="00D4396E"/>
    <w:rsid w:val="00D44838"/>
    <w:rsid w:val="00D448A1"/>
    <w:rsid w:val="00D45020"/>
    <w:rsid w:val="00D4528A"/>
    <w:rsid w:val="00D45459"/>
    <w:rsid w:val="00D45D53"/>
    <w:rsid w:val="00D470F2"/>
    <w:rsid w:val="00D4723A"/>
    <w:rsid w:val="00D4757D"/>
    <w:rsid w:val="00D5045D"/>
    <w:rsid w:val="00D51E9A"/>
    <w:rsid w:val="00D51FB1"/>
    <w:rsid w:val="00D52539"/>
    <w:rsid w:val="00D52666"/>
    <w:rsid w:val="00D52A2B"/>
    <w:rsid w:val="00D53872"/>
    <w:rsid w:val="00D53D89"/>
    <w:rsid w:val="00D547C3"/>
    <w:rsid w:val="00D548BD"/>
    <w:rsid w:val="00D55CA2"/>
    <w:rsid w:val="00D5666E"/>
    <w:rsid w:val="00D57198"/>
    <w:rsid w:val="00D605C2"/>
    <w:rsid w:val="00D605E7"/>
    <w:rsid w:val="00D60E19"/>
    <w:rsid w:val="00D612B8"/>
    <w:rsid w:val="00D612BC"/>
    <w:rsid w:val="00D6285B"/>
    <w:rsid w:val="00D62BE2"/>
    <w:rsid w:val="00D63E69"/>
    <w:rsid w:val="00D642CB"/>
    <w:rsid w:val="00D67382"/>
    <w:rsid w:val="00D70516"/>
    <w:rsid w:val="00D70AEB"/>
    <w:rsid w:val="00D70E9F"/>
    <w:rsid w:val="00D715FE"/>
    <w:rsid w:val="00D71AAB"/>
    <w:rsid w:val="00D72070"/>
    <w:rsid w:val="00D72D3B"/>
    <w:rsid w:val="00D74CB0"/>
    <w:rsid w:val="00D74DEF"/>
    <w:rsid w:val="00D74ED4"/>
    <w:rsid w:val="00D75646"/>
    <w:rsid w:val="00D75A94"/>
    <w:rsid w:val="00D765E6"/>
    <w:rsid w:val="00D77905"/>
    <w:rsid w:val="00D8071B"/>
    <w:rsid w:val="00D80B0E"/>
    <w:rsid w:val="00D80C0A"/>
    <w:rsid w:val="00D80C1C"/>
    <w:rsid w:val="00D81263"/>
    <w:rsid w:val="00D81302"/>
    <w:rsid w:val="00D818C7"/>
    <w:rsid w:val="00D8226A"/>
    <w:rsid w:val="00D83495"/>
    <w:rsid w:val="00D83788"/>
    <w:rsid w:val="00D83F2E"/>
    <w:rsid w:val="00D842E1"/>
    <w:rsid w:val="00D844BD"/>
    <w:rsid w:val="00D8494A"/>
    <w:rsid w:val="00D852A6"/>
    <w:rsid w:val="00D86438"/>
    <w:rsid w:val="00D87211"/>
    <w:rsid w:val="00D909CC"/>
    <w:rsid w:val="00D912BF"/>
    <w:rsid w:val="00D921B5"/>
    <w:rsid w:val="00D9346E"/>
    <w:rsid w:val="00D94696"/>
    <w:rsid w:val="00D9484E"/>
    <w:rsid w:val="00D94A85"/>
    <w:rsid w:val="00D94B0F"/>
    <w:rsid w:val="00D95B25"/>
    <w:rsid w:val="00D96AE2"/>
    <w:rsid w:val="00D97B5C"/>
    <w:rsid w:val="00D97BB7"/>
    <w:rsid w:val="00DA0225"/>
    <w:rsid w:val="00DA0CAC"/>
    <w:rsid w:val="00DA1310"/>
    <w:rsid w:val="00DA18F0"/>
    <w:rsid w:val="00DA3D4A"/>
    <w:rsid w:val="00DA3DE3"/>
    <w:rsid w:val="00DA4A46"/>
    <w:rsid w:val="00DA5E00"/>
    <w:rsid w:val="00DA656F"/>
    <w:rsid w:val="00DB1DAA"/>
    <w:rsid w:val="00DB49C4"/>
    <w:rsid w:val="00DB4F31"/>
    <w:rsid w:val="00DB514A"/>
    <w:rsid w:val="00DB5ADF"/>
    <w:rsid w:val="00DB5BDD"/>
    <w:rsid w:val="00DB5DA7"/>
    <w:rsid w:val="00DB5E86"/>
    <w:rsid w:val="00DB620F"/>
    <w:rsid w:val="00DB6E17"/>
    <w:rsid w:val="00DC29CD"/>
    <w:rsid w:val="00DC3910"/>
    <w:rsid w:val="00DC3BD8"/>
    <w:rsid w:val="00DC576E"/>
    <w:rsid w:val="00DC6123"/>
    <w:rsid w:val="00DC6255"/>
    <w:rsid w:val="00DC744F"/>
    <w:rsid w:val="00DC7532"/>
    <w:rsid w:val="00DC7623"/>
    <w:rsid w:val="00DC7726"/>
    <w:rsid w:val="00DC7E50"/>
    <w:rsid w:val="00DD0533"/>
    <w:rsid w:val="00DD0DDF"/>
    <w:rsid w:val="00DD149F"/>
    <w:rsid w:val="00DD1A90"/>
    <w:rsid w:val="00DD1B4E"/>
    <w:rsid w:val="00DD27D9"/>
    <w:rsid w:val="00DD2D5E"/>
    <w:rsid w:val="00DD4511"/>
    <w:rsid w:val="00DD47E0"/>
    <w:rsid w:val="00DD4870"/>
    <w:rsid w:val="00DD59CC"/>
    <w:rsid w:val="00DD5FE0"/>
    <w:rsid w:val="00DD6325"/>
    <w:rsid w:val="00DD66FD"/>
    <w:rsid w:val="00DD6858"/>
    <w:rsid w:val="00DD7CEA"/>
    <w:rsid w:val="00DE0EDC"/>
    <w:rsid w:val="00DE1BFC"/>
    <w:rsid w:val="00DE4381"/>
    <w:rsid w:val="00DE47C7"/>
    <w:rsid w:val="00DE4E7E"/>
    <w:rsid w:val="00DE5700"/>
    <w:rsid w:val="00DE62CB"/>
    <w:rsid w:val="00DE64CE"/>
    <w:rsid w:val="00DE735F"/>
    <w:rsid w:val="00DE7641"/>
    <w:rsid w:val="00DE783D"/>
    <w:rsid w:val="00DF0134"/>
    <w:rsid w:val="00DF0E5E"/>
    <w:rsid w:val="00DF162D"/>
    <w:rsid w:val="00DF1AF6"/>
    <w:rsid w:val="00DF27F6"/>
    <w:rsid w:val="00DF3AC7"/>
    <w:rsid w:val="00DF42D9"/>
    <w:rsid w:val="00DF44EE"/>
    <w:rsid w:val="00DF4E9F"/>
    <w:rsid w:val="00E02606"/>
    <w:rsid w:val="00E04866"/>
    <w:rsid w:val="00E04D3D"/>
    <w:rsid w:val="00E0509D"/>
    <w:rsid w:val="00E05746"/>
    <w:rsid w:val="00E05798"/>
    <w:rsid w:val="00E0591C"/>
    <w:rsid w:val="00E0660D"/>
    <w:rsid w:val="00E07454"/>
    <w:rsid w:val="00E10E9A"/>
    <w:rsid w:val="00E114AA"/>
    <w:rsid w:val="00E11E0C"/>
    <w:rsid w:val="00E12065"/>
    <w:rsid w:val="00E12F2F"/>
    <w:rsid w:val="00E13C43"/>
    <w:rsid w:val="00E146BB"/>
    <w:rsid w:val="00E17488"/>
    <w:rsid w:val="00E175D1"/>
    <w:rsid w:val="00E17C75"/>
    <w:rsid w:val="00E20E2B"/>
    <w:rsid w:val="00E20E67"/>
    <w:rsid w:val="00E21D1F"/>
    <w:rsid w:val="00E22FAA"/>
    <w:rsid w:val="00E239EE"/>
    <w:rsid w:val="00E23B41"/>
    <w:rsid w:val="00E248AC"/>
    <w:rsid w:val="00E24A69"/>
    <w:rsid w:val="00E2524F"/>
    <w:rsid w:val="00E2649D"/>
    <w:rsid w:val="00E26E85"/>
    <w:rsid w:val="00E27D9F"/>
    <w:rsid w:val="00E27EEB"/>
    <w:rsid w:val="00E30B30"/>
    <w:rsid w:val="00E312FC"/>
    <w:rsid w:val="00E3168A"/>
    <w:rsid w:val="00E33B2C"/>
    <w:rsid w:val="00E37142"/>
    <w:rsid w:val="00E37280"/>
    <w:rsid w:val="00E40790"/>
    <w:rsid w:val="00E40CF6"/>
    <w:rsid w:val="00E4179E"/>
    <w:rsid w:val="00E433E5"/>
    <w:rsid w:val="00E438BC"/>
    <w:rsid w:val="00E43984"/>
    <w:rsid w:val="00E43B6A"/>
    <w:rsid w:val="00E45835"/>
    <w:rsid w:val="00E458D2"/>
    <w:rsid w:val="00E4774B"/>
    <w:rsid w:val="00E50E7C"/>
    <w:rsid w:val="00E51493"/>
    <w:rsid w:val="00E51C62"/>
    <w:rsid w:val="00E51FB1"/>
    <w:rsid w:val="00E52F46"/>
    <w:rsid w:val="00E531AB"/>
    <w:rsid w:val="00E533D8"/>
    <w:rsid w:val="00E535D1"/>
    <w:rsid w:val="00E53EFB"/>
    <w:rsid w:val="00E54397"/>
    <w:rsid w:val="00E54895"/>
    <w:rsid w:val="00E54F5A"/>
    <w:rsid w:val="00E55270"/>
    <w:rsid w:val="00E55977"/>
    <w:rsid w:val="00E55DED"/>
    <w:rsid w:val="00E577AD"/>
    <w:rsid w:val="00E578A0"/>
    <w:rsid w:val="00E613CC"/>
    <w:rsid w:val="00E618BF"/>
    <w:rsid w:val="00E61EDB"/>
    <w:rsid w:val="00E62938"/>
    <w:rsid w:val="00E629F4"/>
    <w:rsid w:val="00E6307F"/>
    <w:rsid w:val="00E635C2"/>
    <w:rsid w:val="00E63731"/>
    <w:rsid w:val="00E63B20"/>
    <w:rsid w:val="00E64089"/>
    <w:rsid w:val="00E64AC6"/>
    <w:rsid w:val="00E64B8E"/>
    <w:rsid w:val="00E66DB8"/>
    <w:rsid w:val="00E67378"/>
    <w:rsid w:val="00E67A65"/>
    <w:rsid w:val="00E70C27"/>
    <w:rsid w:val="00E7116A"/>
    <w:rsid w:val="00E713C3"/>
    <w:rsid w:val="00E731C4"/>
    <w:rsid w:val="00E73384"/>
    <w:rsid w:val="00E74CAE"/>
    <w:rsid w:val="00E769C8"/>
    <w:rsid w:val="00E77D16"/>
    <w:rsid w:val="00E80A80"/>
    <w:rsid w:val="00E80DE0"/>
    <w:rsid w:val="00E8268A"/>
    <w:rsid w:val="00E830CC"/>
    <w:rsid w:val="00E839EE"/>
    <w:rsid w:val="00E841AC"/>
    <w:rsid w:val="00E85C2F"/>
    <w:rsid w:val="00E868DD"/>
    <w:rsid w:val="00E87128"/>
    <w:rsid w:val="00E875E8"/>
    <w:rsid w:val="00E87DD4"/>
    <w:rsid w:val="00E90D7A"/>
    <w:rsid w:val="00E9188E"/>
    <w:rsid w:val="00E934C6"/>
    <w:rsid w:val="00E95A92"/>
    <w:rsid w:val="00E9742A"/>
    <w:rsid w:val="00E97648"/>
    <w:rsid w:val="00E97662"/>
    <w:rsid w:val="00E97C94"/>
    <w:rsid w:val="00EA0552"/>
    <w:rsid w:val="00EA091B"/>
    <w:rsid w:val="00EA097C"/>
    <w:rsid w:val="00EA166E"/>
    <w:rsid w:val="00EA1C68"/>
    <w:rsid w:val="00EA2E39"/>
    <w:rsid w:val="00EA4677"/>
    <w:rsid w:val="00EA4709"/>
    <w:rsid w:val="00EA567D"/>
    <w:rsid w:val="00EA7E73"/>
    <w:rsid w:val="00EA7E84"/>
    <w:rsid w:val="00EB0163"/>
    <w:rsid w:val="00EB180E"/>
    <w:rsid w:val="00EB1E0D"/>
    <w:rsid w:val="00EB20AC"/>
    <w:rsid w:val="00EB3498"/>
    <w:rsid w:val="00EB3778"/>
    <w:rsid w:val="00EB37E9"/>
    <w:rsid w:val="00EB4423"/>
    <w:rsid w:val="00EB532F"/>
    <w:rsid w:val="00EB5F02"/>
    <w:rsid w:val="00EB641F"/>
    <w:rsid w:val="00EB796F"/>
    <w:rsid w:val="00EC0850"/>
    <w:rsid w:val="00EC1077"/>
    <w:rsid w:val="00EC12E5"/>
    <w:rsid w:val="00EC1B4B"/>
    <w:rsid w:val="00EC2357"/>
    <w:rsid w:val="00EC2434"/>
    <w:rsid w:val="00EC389B"/>
    <w:rsid w:val="00EC44A6"/>
    <w:rsid w:val="00EC4552"/>
    <w:rsid w:val="00EC4C2F"/>
    <w:rsid w:val="00EC5844"/>
    <w:rsid w:val="00EC67C8"/>
    <w:rsid w:val="00ED071C"/>
    <w:rsid w:val="00ED0739"/>
    <w:rsid w:val="00ED1004"/>
    <w:rsid w:val="00ED14EE"/>
    <w:rsid w:val="00ED3AFD"/>
    <w:rsid w:val="00ED3B90"/>
    <w:rsid w:val="00ED5ADD"/>
    <w:rsid w:val="00ED5D02"/>
    <w:rsid w:val="00ED60A6"/>
    <w:rsid w:val="00ED6160"/>
    <w:rsid w:val="00ED7D19"/>
    <w:rsid w:val="00EE572B"/>
    <w:rsid w:val="00EE6B8E"/>
    <w:rsid w:val="00EE7F17"/>
    <w:rsid w:val="00EF00CE"/>
    <w:rsid w:val="00EF30CC"/>
    <w:rsid w:val="00EF3A31"/>
    <w:rsid w:val="00EF5D4F"/>
    <w:rsid w:val="00EF6208"/>
    <w:rsid w:val="00EF6739"/>
    <w:rsid w:val="00EF737A"/>
    <w:rsid w:val="00EF73F6"/>
    <w:rsid w:val="00EF7BEB"/>
    <w:rsid w:val="00F00B3D"/>
    <w:rsid w:val="00F01F35"/>
    <w:rsid w:val="00F03393"/>
    <w:rsid w:val="00F035AF"/>
    <w:rsid w:val="00F05493"/>
    <w:rsid w:val="00F054CC"/>
    <w:rsid w:val="00F05EEC"/>
    <w:rsid w:val="00F065E2"/>
    <w:rsid w:val="00F068C9"/>
    <w:rsid w:val="00F07DE6"/>
    <w:rsid w:val="00F125C0"/>
    <w:rsid w:val="00F12B2B"/>
    <w:rsid w:val="00F14591"/>
    <w:rsid w:val="00F157FE"/>
    <w:rsid w:val="00F15B5E"/>
    <w:rsid w:val="00F17428"/>
    <w:rsid w:val="00F201E2"/>
    <w:rsid w:val="00F209E3"/>
    <w:rsid w:val="00F2355B"/>
    <w:rsid w:val="00F23A08"/>
    <w:rsid w:val="00F2432D"/>
    <w:rsid w:val="00F24B09"/>
    <w:rsid w:val="00F25790"/>
    <w:rsid w:val="00F259B3"/>
    <w:rsid w:val="00F26685"/>
    <w:rsid w:val="00F26878"/>
    <w:rsid w:val="00F269EA"/>
    <w:rsid w:val="00F26E2B"/>
    <w:rsid w:val="00F271DD"/>
    <w:rsid w:val="00F301A1"/>
    <w:rsid w:val="00F30F04"/>
    <w:rsid w:val="00F31228"/>
    <w:rsid w:val="00F321CD"/>
    <w:rsid w:val="00F3272F"/>
    <w:rsid w:val="00F32C1C"/>
    <w:rsid w:val="00F34902"/>
    <w:rsid w:val="00F3520D"/>
    <w:rsid w:val="00F3627F"/>
    <w:rsid w:val="00F36BF9"/>
    <w:rsid w:val="00F36E8D"/>
    <w:rsid w:val="00F375F3"/>
    <w:rsid w:val="00F40EF3"/>
    <w:rsid w:val="00F422E8"/>
    <w:rsid w:val="00F42C44"/>
    <w:rsid w:val="00F45095"/>
    <w:rsid w:val="00F45EFD"/>
    <w:rsid w:val="00F46063"/>
    <w:rsid w:val="00F46838"/>
    <w:rsid w:val="00F5002F"/>
    <w:rsid w:val="00F50606"/>
    <w:rsid w:val="00F509FF"/>
    <w:rsid w:val="00F50AF6"/>
    <w:rsid w:val="00F50C0D"/>
    <w:rsid w:val="00F51097"/>
    <w:rsid w:val="00F514AB"/>
    <w:rsid w:val="00F519D0"/>
    <w:rsid w:val="00F51A77"/>
    <w:rsid w:val="00F54785"/>
    <w:rsid w:val="00F548CC"/>
    <w:rsid w:val="00F54A4E"/>
    <w:rsid w:val="00F54F09"/>
    <w:rsid w:val="00F5553A"/>
    <w:rsid w:val="00F55CA7"/>
    <w:rsid w:val="00F55D47"/>
    <w:rsid w:val="00F5619A"/>
    <w:rsid w:val="00F562B7"/>
    <w:rsid w:val="00F57F55"/>
    <w:rsid w:val="00F60BF7"/>
    <w:rsid w:val="00F61904"/>
    <w:rsid w:val="00F61A80"/>
    <w:rsid w:val="00F61B24"/>
    <w:rsid w:val="00F61F53"/>
    <w:rsid w:val="00F63BDF"/>
    <w:rsid w:val="00F64C3F"/>
    <w:rsid w:val="00F64EE5"/>
    <w:rsid w:val="00F66226"/>
    <w:rsid w:val="00F67182"/>
    <w:rsid w:val="00F67224"/>
    <w:rsid w:val="00F67458"/>
    <w:rsid w:val="00F674D2"/>
    <w:rsid w:val="00F70DBA"/>
    <w:rsid w:val="00F74442"/>
    <w:rsid w:val="00F745CA"/>
    <w:rsid w:val="00F74D96"/>
    <w:rsid w:val="00F7574A"/>
    <w:rsid w:val="00F7577E"/>
    <w:rsid w:val="00F75B72"/>
    <w:rsid w:val="00F767A2"/>
    <w:rsid w:val="00F80969"/>
    <w:rsid w:val="00F814F4"/>
    <w:rsid w:val="00F81B0E"/>
    <w:rsid w:val="00F82AA8"/>
    <w:rsid w:val="00F82F5A"/>
    <w:rsid w:val="00F85B0E"/>
    <w:rsid w:val="00F873D9"/>
    <w:rsid w:val="00F87E9B"/>
    <w:rsid w:val="00F9009E"/>
    <w:rsid w:val="00F9034D"/>
    <w:rsid w:val="00F90CD8"/>
    <w:rsid w:val="00F90DEA"/>
    <w:rsid w:val="00F92024"/>
    <w:rsid w:val="00F9221E"/>
    <w:rsid w:val="00F9767A"/>
    <w:rsid w:val="00FA024E"/>
    <w:rsid w:val="00FA02DF"/>
    <w:rsid w:val="00FA0311"/>
    <w:rsid w:val="00FA1253"/>
    <w:rsid w:val="00FA1CCB"/>
    <w:rsid w:val="00FA2087"/>
    <w:rsid w:val="00FA2952"/>
    <w:rsid w:val="00FA39D4"/>
    <w:rsid w:val="00FA3AB0"/>
    <w:rsid w:val="00FA4F76"/>
    <w:rsid w:val="00FA57FD"/>
    <w:rsid w:val="00FA679F"/>
    <w:rsid w:val="00FB0E70"/>
    <w:rsid w:val="00FB106A"/>
    <w:rsid w:val="00FB12B2"/>
    <w:rsid w:val="00FB12C8"/>
    <w:rsid w:val="00FB3198"/>
    <w:rsid w:val="00FB332A"/>
    <w:rsid w:val="00FB40B0"/>
    <w:rsid w:val="00FB418F"/>
    <w:rsid w:val="00FB589A"/>
    <w:rsid w:val="00FB5EA5"/>
    <w:rsid w:val="00FB6569"/>
    <w:rsid w:val="00FB7B0A"/>
    <w:rsid w:val="00FB7F7C"/>
    <w:rsid w:val="00FC080B"/>
    <w:rsid w:val="00FC12ED"/>
    <w:rsid w:val="00FC1D77"/>
    <w:rsid w:val="00FC2620"/>
    <w:rsid w:val="00FC29AC"/>
    <w:rsid w:val="00FC300C"/>
    <w:rsid w:val="00FC4477"/>
    <w:rsid w:val="00FC4A8D"/>
    <w:rsid w:val="00FC59AC"/>
    <w:rsid w:val="00FC64F0"/>
    <w:rsid w:val="00FC684A"/>
    <w:rsid w:val="00FC7E6D"/>
    <w:rsid w:val="00FD0CA3"/>
    <w:rsid w:val="00FD0CEC"/>
    <w:rsid w:val="00FD1A63"/>
    <w:rsid w:val="00FD1E82"/>
    <w:rsid w:val="00FD219A"/>
    <w:rsid w:val="00FD2F19"/>
    <w:rsid w:val="00FD3EB0"/>
    <w:rsid w:val="00FD4EDF"/>
    <w:rsid w:val="00FD50FD"/>
    <w:rsid w:val="00FD61D0"/>
    <w:rsid w:val="00FE0B01"/>
    <w:rsid w:val="00FE17CB"/>
    <w:rsid w:val="00FE24B4"/>
    <w:rsid w:val="00FE27C0"/>
    <w:rsid w:val="00FE3AF5"/>
    <w:rsid w:val="00FE4800"/>
    <w:rsid w:val="00FE4BF1"/>
    <w:rsid w:val="00FE5325"/>
    <w:rsid w:val="00FE7472"/>
    <w:rsid w:val="00FE7B9C"/>
    <w:rsid w:val="00FE7E7C"/>
    <w:rsid w:val="00FE7E81"/>
    <w:rsid w:val="00FF025D"/>
    <w:rsid w:val="00FF080C"/>
    <w:rsid w:val="00FF171D"/>
    <w:rsid w:val="00FF199D"/>
    <w:rsid w:val="00FF2961"/>
    <w:rsid w:val="00FF2E0E"/>
    <w:rsid w:val="00FF310C"/>
    <w:rsid w:val="00FF3BA0"/>
    <w:rsid w:val="00FF4C0C"/>
    <w:rsid w:val="00FF4D4A"/>
    <w:rsid w:val="00FF52B6"/>
    <w:rsid w:val="00FF58C4"/>
    <w:rsid w:val="00FF612A"/>
    <w:rsid w:val="00FF6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71449"/>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1449"/>
    <w:pPr>
      <w:autoSpaceDE w:val="0"/>
      <w:autoSpaceDN w:val="0"/>
      <w:adjustRightInd w:val="0"/>
    </w:pPr>
    <w:rPr>
      <w:rFonts w:ascii="TEIGHU+Shaker2Lancet-Bold" w:eastAsia="SimSun" w:hAnsi="TEIGHU+Shaker2Lancet-Bold" w:cs="TEIGHU+Shaker2Lancet-Bold"/>
      <w:color w:val="000000"/>
      <w:sz w:val="24"/>
      <w:szCs w:val="24"/>
    </w:rPr>
  </w:style>
  <w:style w:type="paragraph" w:customStyle="1" w:styleId="ColorfulList-Accent11">
    <w:name w:val="Colorful List - Accent 11"/>
    <w:basedOn w:val="Normal"/>
    <w:qFormat/>
    <w:rsid w:val="00471449"/>
    <w:pPr>
      <w:ind w:left="720"/>
      <w:contextualSpacing/>
    </w:pPr>
    <w:rPr>
      <w:rFonts w:ascii="Cambria" w:eastAsia="SimSun" w:hAnsi="Cambria" w:cs="Times New Roman"/>
      <w:sz w:val="24"/>
      <w:szCs w:val="20"/>
      <w:lang w:val="en-AU"/>
    </w:rPr>
  </w:style>
  <w:style w:type="character" w:styleId="PageNumber">
    <w:name w:val="page number"/>
    <w:rsid w:val="00471449"/>
    <w:rPr>
      <w:rFonts w:cs="Times New Roman"/>
    </w:rPr>
  </w:style>
  <w:style w:type="paragraph" w:customStyle="1" w:styleId="CM10">
    <w:name w:val="CM10"/>
    <w:basedOn w:val="Default"/>
    <w:next w:val="Default"/>
    <w:rsid w:val="00471449"/>
    <w:pPr>
      <w:widowControl w:val="0"/>
      <w:spacing w:after="115"/>
    </w:pPr>
    <w:rPr>
      <w:rFonts w:ascii="NLBOA F+ Times Ten" w:eastAsia="MS Mincho" w:hAnsi="NLBOA F+ Times Ten" w:cs="Cordia New"/>
      <w:color w:val="auto"/>
    </w:rPr>
  </w:style>
  <w:style w:type="paragraph" w:styleId="Footer">
    <w:name w:val="footer"/>
    <w:basedOn w:val="Normal"/>
    <w:link w:val="FooterChar"/>
    <w:rsid w:val="00471449"/>
    <w:pPr>
      <w:tabs>
        <w:tab w:val="center" w:pos="4320"/>
        <w:tab w:val="right" w:pos="8640"/>
      </w:tabs>
    </w:pPr>
  </w:style>
  <w:style w:type="character" w:customStyle="1" w:styleId="FooterChar">
    <w:name w:val="Footer Char"/>
    <w:basedOn w:val="DefaultParagraphFont"/>
    <w:link w:val="Footer"/>
    <w:rsid w:val="00471449"/>
    <w:rPr>
      <w:rFonts w:ascii="Arial" w:hAnsi="Arial" w:cs="Arial"/>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71449"/>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71449"/>
    <w:pPr>
      <w:autoSpaceDE w:val="0"/>
      <w:autoSpaceDN w:val="0"/>
      <w:adjustRightInd w:val="0"/>
    </w:pPr>
    <w:rPr>
      <w:rFonts w:ascii="TEIGHU+Shaker2Lancet-Bold" w:eastAsia="SimSun" w:hAnsi="TEIGHU+Shaker2Lancet-Bold" w:cs="TEIGHU+Shaker2Lancet-Bold"/>
      <w:color w:val="000000"/>
      <w:sz w:val="24"/>
      <w:szCs w:val="24"/>
    </w:rPr>
  </w:style>
  <w:style w:type="paragraph" w:customStyle="1" w:styleId="ColorfulList-Accent11">
    <w:name w:val="Colorful List - Accent 11"/>
    <w:basedOn w:val="Normal"/>
    <w:qFormat/>
    <w:rsid w:val="00471449"/>
    <w:pPr>
      <w:ind w:left="720"/>
      <w:contextualSpacing/>
    </w:pPr>
    <w:rPr>
      <w:rFonts w:ascii="Cambria" w:eastAsia="SimSun" w:hAnsi="Cambria" w:cs="Times New Roman"/>
      <w:sz w:val="24"/>
      <w:szCs w:val="20"/>
      <w:lang w:val="en-AU"/>
    </w:rPr>
  </w:style>
  <w:style w:type="character" w:styleId="PageNumber">
    <w:name w:val="page number"/>
    <w:rsid w:val="00471449"/>
    <w:rPr>
      <w:rFonts w:cs="Times New Roman"/>
    </w:rPr>
  </w:style>
  <w:style w:type="paragraph" w:customStyle="1" w:styleId="CM10">
    <w:name w:val="CM10"/>
    <w:basedOn w:val="Default"/>
    <w:next w:val="Default"/>
    <w:rsid w:val="00471449"/>
    <w:pPr>
      <w:widowControl w:val="0"/>
      <w:spacing w:after="115"/>
    </w:pPr>
    <w:rPr>
      <w:rFonts w:ascii="NLBOA F+ Times Ten" w:eastAsia="MS Mincho" w:hAnsi="NLBOA F+ Times Ten" w:cs="Cordia New"/>
      <w:color w:val="auto"/>
    </w:rPr>
  </w:style>
  <w:style w:type="paragraph" w:styleId="Footer">
    <w:name w:val="footer"/>
    <w:basedOn w:val="Normal"/>
    <w:link w:val="FooterChar"/>
    <w:rsid w:val="00471449"/>
    <w:pPr>
      <w:tabs>
        <w:tab w:val="center" w:pos="4320"/>
        <w:tab w:val="right" w:pos="8640"/>
      </w:tabs>
    </w:pPr>
  </w:style>
  <w:style w:type="character" w:customStyle="1" w:styleId="FooterChar">
    <w:name w:val="Footer Char"/>
    <w:basedOn w:val="DefaultParagraphFont"/>
    <w:link w:val="Footer"/>
    <w:rsid w:val="00471449"/>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ew York Blood Center</Company>
  <LinksUpToDate>false</LinksUpToDate>
  <CharactersWithSpaces>5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stigman, Sara</dc:creator>
  <cp:keywords/>
  <dc:description/>
  <cp:lastModifiedBy>Lustigman, Sara</cp:lastModifiedBy>
  <cp:revision>2</cp:revision>
  <dcterms:created xsi:type="dcterms:W3CDTF">2012-03-27T19:26:00Z</dcterms:created>
  <dcterms:modified xsi:type="dcterms:W3CDTF">2012-03-27T19:39:00Z</dcterms:modified>
</cp:coreProperties>
</file>